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C1CB9" w14:textId="77777777" w:rsidR="003F67E0" w:rsidRPr="00C42C79" w:rsidRDefault="00DB5C56">
      <w:pPr>
        <w:rPr>
          <w:b/>
          <w:lang w:val="en-AU"/>
        </w:rPr>
      </w:pPr>
      <w:r w:rsidRPr="00C42C79">
        <w:rPr>
          <w:b/>
          <w:lang w:val="en-AU"/>
        </w:rPr>
        <w:t>Supplement</w:t>
      </w:r>
    </w:p>
    <w:p w14:paraId="2EA49C01" w14:textId="77777777" w:rsidR="00DB1D6E" w:rsidRPr="000D711B" w:rsidRDefault="00DB1D6E" w:rsidP="00DB1D6E">
      <w:pPr>
        <w:rPr>
          <w:b/>
        </w:rPr>
      </w:pPr>
      <w:bookmarkStart w:id="0" w:name="_GoBack"/>
      <w:bookmarkEnd w:id="0"/>
      <w:r w:rsidRPr="000D711B">
        <w:rPr>
          <w:b/>
        </w:rPr>
        <w:t>IMAGINE-ID Consortium Membership</w:t>
      </w:r>
    </w:p>
    <w:p w14:paraId="7C018FBA" w14:textId="77777777" w:rsidR="00DB1D6E" w:rsidRDefault="00DB1D6E" w:rsidP="00DB1D6E">
      <w:r>
        <w:rPr>
          <w:vertAlign w:val="superscript"/>
        </w:rPr>
        <w:t xml:space="preserve">1 </w:t>
      </w:r>
      <w:r w:rsidRPr="0016592F">
        <w:t>School of Clinical Medicine, University of Cambridge, Cambridge Biomedical Campus, Cambridge, UK</w:t>
      </w:r>
    </w:p>
    <w:p w14:paraId="62F3C9B4" w14:textId="77777777" w:rsidR="00DB1D6E" w:rsidRDefault="00DB1D6E" w:rsidP="00DB1D6E">
      <w:r w:rsidRPr="000D711B">
        <w:rPr>
          <w:vertAlign w:val="superscript"/>
        </w:rPr>
        <w:t xml:space="preserve">2 </w:t>
      </w:r>
      <w:r w:rsidRPr="000D711B">
        <w:t>Medical Research Council Centre for Neuropsychiatric Genetics and Genomics, Division of Psychological Medicine and Clinical Neurosciences, and Neuroscience and Mental Health Research Institute, Cardiff University, Cardiff, UK.</w:t>
      </w:r>
    </w:p>
    <w:p w14:paraId="3D8DF766" w14:textId="77777777" w:rsidR="00DB1D6E" w:rsidRDefault="00DB1D6E" w:rsidP="00DB1D6E">
      <w:r w:rsidRPr="000D711B">
        <w:rPr>
          <w:vertAlign w:val="superscript"/>
        </w:rPr>
        <w:t>3</w:t>
      </w:r>
      <w:r>
        <w:t xml:space="preserve"> </w:t>
      </w:r>
      <w:r w:rsidRPr="00A16E93">
        <w:t>NIHR BRC Great Ormond Street Institute of Child Health, University College London, London, UK</w:t>
      </w:r>
    </w:p>
    <w:p w14:paraId="0A58EB4F" w14:textId="77777777" w:rsidR="00DB1D6E" w:rsidRDefault="00DB1D6E" w:rsidP="00DB1D6E">
      <w:r w:rsidRPr="006924C1">
        <w:rPr>
          <w:vertAlign w:val="superscript"/>
        </w:rPr>
        <w:t>4</w:t>
      </w:r>
      <w:r>
        <w:t xml:space="preserve"> Unique – </w:t>
      </w:r>
      <w:r w:rsidRPr="006924C1">
        <w:t>The</w:t>
      </w:r>
      <w:r>
        <w:t xml:space="preserve"> </w:t>
      </w:r>
      <w:r w:rsidRPr="006924C1">
        <w:t>Rare</w:t>
      </w:r>
      <w:r>
        <w:t xml:space="preserve"> </w:t>
      </w:r>
      <w:r w:rsidRPr="006924C1">
        <w:t>Chromosome</w:t>
      </w:r>
      <w:r>
        <w:t xml:space="preserve"> Di</w:t>
      </w:r>
      <w:r w:rsidRPr="006924C1">
        <w:t>sorder</w:t>
      </w:r>
      <w:r>
        <w:t xml:space="preserve"> Support </w:t>
      </w:r>
      <w:r w:rsidRPr="006924C1">
        <w:t>Group</w:t>
      </w:r>
      <w:r>
        <w:t>, London, U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1123"/>
        <w:gridCol w:w="2210"/>
        <w:gridCol w:w="1670"/>
      </w:tblGrid>
      <w:tr w:rsidR="00DB1D6E" w:rsidRPr="000D711B" w14:paraId="4ABC5643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1047F4B8" w14:textId="77777777" w:rsidR="00DB1D6E" w:rsidRPr="000D711B" w:rsidRDefault="00DB1D6E" w:rsidP="005D2C13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Title (if applicable)</w:t>
            </w:r>
          </w:p>
        </w:tc>
        <w:tc>
          <w:tcPr>
            <w:tcW w:w="1123" w:type="dxa"/>
            <w:noWrap/>
            <w:hideMark/>
          </w:tcPr>
          <w:p w14:paraId="3383E11B" w14:textId="77777777" w:rsidR="00DB1D6E" w:rsidRPr="000D711B" w:rsidRDefault="00DB1D6E" w:rsidP="005D2C13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First Name</w:t>
            </w:r>
          </w:p>
        </w:tc>
        <w:tc>
          <w:tcPr>
            <w:tcW w:w="2210" w:type="dxa"/>
            <w:noWrap/>
            <w:hideMark/>
          </w:tcPr>
          <w:p w14:paraId="655F8D5E" w14:textId="77777777" w:rsidR="00DB1D6E" w:rsidRPr="000D711B" w:rsidRDefault="00DB1D6E" w:rsidP="005D2C13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Surname</w:t>
            </w:r>
          </w:p>
        </w:tc>
        <w:tc>
          <w:tcPr>
            <w:tcW w:w="1670" w:type="dxa"/>
            <w:hideMark/>
          </w:tcPr>
          <w:p w14:paraId="1DBF30B5" w14:textId="77777777" w:rsidR="00DB1D6E" w:rsidRPr="000D711B" w:rsidRDefault="00DB1D6E" w:rsidP="005D2C13">
            <w:pPr>
              <w:rPr>
                <w:rFonts w:asciiTheme="majorHAnsi" w:hAnsiTheme="majorHAnsi" w:cstheme="majorHAnsi"/>
                <w:b/>
                <w:bCs/>
              </w:rPr>
            </w:pPr>
            <w:r w:rsidRPr="000D711B">
              <w:rPr>
                <w:rFonts w:asciiTheme="majorHAnsi" w:hAnsiTheme="majorHAnsi" w:cstheme="majorHAnsi"/>
                <w:b/>
                <w:bCs/>
              </w:rPr>
              <w:t>Institution</w:t>
            </w:r>
          </w:p>
        </w:tc>
      </w:tr>
      <w:tr w:rsidR="00DB1D6E" w:rsidRPr="000D711B" w14:paraId="5195E8DC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36461F4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3B29F56D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ate</w:t>
            </w:r>
          </w:p>
        </w:tc>
        <w:tc>
          <w:tcPr>
            <w:tcW w:w="2210" w:type="dxa"/>
            <w:noWrap/>
            <w:hideMark/>
          </w:tcPr>
          <w:p w14:paraId="53B9374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aker</w:t>
            </w:r>
          </w:p>
        </w:tc>
        <w:tc>
          <w:tcPr>
            <w:tcW w:w="1670" w:type="dxa"/>
            <w:hideMark/>
          </w:tcPr>
          <w:p w14:paraId="03899E9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11330288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7F13303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E2E78B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Eleanor</w:t>
            </w:r>
          </w:p>
        </w:tc>
        <w:tc>
          <w:tcPr>
            <w:tcW w:w="2210" w:type="dxa"/>
            <w:noWrap/>
            <w:hideMark/>
          </w:tcPr>
          <w:p w14:paraId="77D9D55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ewhurst</w:t>
            </w:r>
          </w:p>
        </w:tc>
        <w:tc>
          <w:tcPr>
            <w:tcW w:w="1670" w:type="dxa"/>
            <w:hideMark/>
          </w:tcPr>
          <w:p w14:paraId="7AD9D0F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7A0BDA52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6CF4CAA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6108D0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my</w:t>
            </w:r>
          </w:p>
        </w:tc>
        <w:tc>
          <w:tcPr>
            <w:tcW w:w="2210" w:type="dxa"/>
            <w:noWrap/>
            <w:hideMark/>
          </w:tcPr>
          <w:p w14:paraId="43FEAC9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Lafont</w:t>
            </w:r>
            <w:proofErr w:type="spellEnd"/>
          </w:p>
        </w:tc>
        <w:tc>
          <w:tcPr>
            <w:tcW w:w="1670" w:type="dxa"/>
            <w:hideMark/>
          </w:tcPr>
          <w:p w14:paraId="1C300A6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59C3E7FE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33C371E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6BF4826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 Lucy</w:t>
            </w:r>
          </w:p>
        </w:tc>
        <w:tc>
          <w:tcPr>
            <w:tcW w:w="2210" w:type="dxa"/>
            <w:noWrap/>
            <w:hideMark/>
          </w:tcPr>
          <w:p w14:paraId="1E3B961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Raymond</w:t>
            </w:r>
          </w:p>
        </w:tc>
        <w:tc>
          <w:tcPr>
            <w:tcW w:w="1670" w:type="dxa"/>
            <w:hideMark/>
          </w:tcPr>
          <w:p w14:paraId="6EF8CC5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011D18F5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4BA7D2B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04B8F5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erry</w:t>
            </w:r>
          </w:p>
        </w:tc>
        <w:tc>
          <w:tcPr>
            <w:tcW w:w="2210" w:type="dxa"/>
            <w:noWrap/>
            <w:hideMark/>
          </w:tcPr>
          <w:p w14:paraId="6DC70D2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hirley</w:t>
            </w:r>
          </w:p>
        </w:tc>
        <w:tc>
          <w:tcPr>
            <w:tcW w:w="1670" w:type="dxa"/>
            <w:hideMark/>
          </w:tcPr>
          <w:p w14:paraId="085006A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71E783EE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453170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2A6CE2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243F30A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illey</w:t>
            </w:r>
          </w:p>
        </w:tc>
        <w:tc>
          <w:tcPr>
            <w:tcW w:w="1670" w:type="dxa"/>
            <w:hideMark/>
          </w:tcPr>
          <w:p w14:paraId="2739DD3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6651F7A3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9BD273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896363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Husne</w:t>
            </w:r>
            <w:proofErr w:type="spellEnd"/>
          </w:p>
        </w:tc>
        <w:tc>
          <w:tcPr>
            <w:tcW w:w="2210" w:type="dxa"/>
            <w:noWrap/>
            <w:hideMark/>
          </w:tcPr>
          <w:p w14:paraId="45AB59B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Timur</w:t>
            </w:r>
            <w:proofErr w:type="spellEnd"/>
          </w:p>
        </w:tc>
        <w:tc>
          <w:tcPr>
            <w:tcW w:w="1670" w:type="dxa"/>
            <w:hideMark/>
          </w:tcPr>
          <w:p w14:paraId="599C902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6584003D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7196042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32A212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Catherine</w:t>
            </w:r>
          </w:p>
        </w:tc>
        <w:tc>
          <w:tcPr>
            <w:tcW w:w="2210" w:type="dxa"/>
            <w:noWrap/>
            <w:hideMark/>
          </w:tcPr>
          <w:p w14:paraId="224614F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Titterton</w:t>
            </w:r>
            <w:proofErr w:type="spellEnd"/>
          </w:p>
        </w:tc>
        <w:tc>
          <w:tcPr>
            <w:tcW w:w="1670" w:type="dxa"/>
            <w:hideMark/>
          </w:tcPr>
          <w:p w14:paraId="759EBB4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7D7A342F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140A15D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1F42E8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Neil</w:t>
            </w:r>
          </w:p>
        </w:tc>
        <w:tc>
          <w:tcPr>
            <w:tcW w:w="2210" w:type="dxa"/>
            <w:noWrap/>
            <w:hideMark/>
          </w:tcPr>
          <w:p w14:paraId="6FAA841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alker</w:t>
            </w:r>
          </w:p>
        </w:tc>
        <w:tc>
          <w:tcPr>
            <w:tcW w:w="1670" w:type="dxa"/>
            <w:hideMark/>
          </w:tcPr>
          <w:p w14:paraId="7B9AD21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7596C6FB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430F71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5833B1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  <w:hideMark/>
          </w:tcPr>
          <w:p w14:paraId="467EBB1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Wallwork</w:t>
            </w:r>
            <w:proofErr w:type="spellEnd"/>
          </w:p>
        </w:tc>
        <w:tc>
          <w:tcPr>
            <w:tcW w:w="1670" w:type="dxa"/>
            <w:hideMark/>
          </w:tcPr>
          <w:p w14:paraId="06DD5F1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07801A1A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345C772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5A5409A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rancesca</w:t>
            </w:r>
          </w:p>
        </w:tc>
        <w:tc>
          <w:tcPr>
            <w:tcW w:w="2210" w:type="dxa"/>
            <w:noWrap/>
            <w:hideMark/>
          </w:tcPr>
          <w:p w14:paraId="650245F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icks</w:t>
            </w:r>
          </w:p>
        </w:tc>
        <w:tc>
          <w:tcPr>
            <w:tcW w:w="1670" w:type="dxa"/>
            <w:hideMark/>
          </w:tcPr>
          <w:p w14:paraId="23441FA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0B1D6975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875FA4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410FAE1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Zheng</w:t>
            </w:r>
          </w:p>
        </w:tc>
        <w:tc>
          <w:tcPr>
            <w:tcW w:w="2210" w:type="dxa"/>
            <w:noWrap/>
            <w:hideMark/>
          </w:tcPr>
          <w:p w14:paraId="1197887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Ye</w:t>
            </w:r>
          </w:p>
        </w:tc>
        <w:tc>
          <w:tcPr>
            <w:tcW w:w="1670" w:type="dxa"/>
            <w:hideMark/>
          </w:tcPr>
          <w:p w14:paraId="7D5A453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1CD9C80A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2635C5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8DA16E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rie</w:t>
            </w:r>
          </w:p>
        </w:tc>
        <w:tc>
          <w:tcPr>
            <w:tcW w:w="2210" w:type="dxa"/>
            <w:noWrap/>
            <w:hideMark/>
          </w:tcPr>
          <w:p w14:paraId="21AC5BB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Erwood</w:t>
            </w:r>
            <w:proofErr w:type="spellEnd"/>
          </w:p>
        </w:tc>
        <w:tc>
          <w:tcPr>
            <w:tcW w:w="1670" w:type="dxa"/>
            <w:hideMark/>
          </w:tcPr>
          <w:p w14:paraId="6C47E2E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1</w:t>
            </w:r>
          </w:p>
        </w:tc>
      </w:tr>
      <w:tr w:rsidR="00DB1D6E" w:rsidRPr="000D711B" w14:paraId="0EE9A12E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69DBD99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238156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ophie</w:t>
            </w:r>
          </w:p>
        </w:tc>
        <w:tc>
          <w:tcPr>
            <w:tcW w:w="2210" w:type="dxa"/>
            <w:noWrap/>
            <w:hideMark/>
          </w:tcPr>
          <w:p w14:paraId="2C9AFC0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drews</w:t>
            </w:r>
          </w:p>
        </w:tc>
        <w:tc>
          <w:tcPr>
            <w:tcW w:w="1670" w:type="dxa"/>
            <w:hideMark/>
          </w:tcPr>
          <w:p w14:paraId="50C41F1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1698F7D8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33D923C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C3F2AE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hilippa</w:t>
            </w:r>
          </w:p>
        </w:tc>
        <w:tc>
          <w:tcPr>
            <w:tcW w:w="2210" w:type="dxa"/>
            <w:noWrap/>
            <w:hideMark/>
          </w:tcPr>
          <w:p w14:paraId="0E5D483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irch</w:t>
            </w:r>
          </w:p>
        </w:tc>
        <w:tc>
          <w:tcPr>
            <w:tcW w:w="1670" w:type="dxa"/>
            <w:hideMark/>
          </w:tcPr>
          <w:p w14:paraId="2BA93D1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312EEDD2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568C93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FFB780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mantha</w:t>
            </w:r>
          </w:p>
        </w:tc>
        <w:tc>
          <w:tcPr>
            <w:tcW w:w="2210" w:type="dxa"/>
            <w:noWrap/>
            <w:hideMark/>
          </w:tcPr>
          <w:p w14:paraId="0D39725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owen</w:t>
            </w:r>
          </w:p>
        </w:tc>
        <w:tc>
          <w:tcPr>
            <w:tcW w:w="1670" w:type="dxa"/>
            <w:hideMark/>
          </w:tcPr>
          <w:p w14:paraId="6FE4A23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7792FE6F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706657C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143040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aren</w:t>
            </w:r>
          </w:p>
        </w:tc>
        <w:tc>
          <w:tcPr>
            <w:tcW w:w="2210" w:type="dxa"/>
            <w:noWrap/>
            <w:hideMark/>
          </w:tcPr>
          <w:p w14:paraId="22FE4EF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Bradley</w:t>
            </w:r>
          </w:p>
        </w:tc>
        <w:tc>
          <w:tcPr>
            <w:tcW w:w="1670" w:type="dxa"/>
            <w:hideMark/>
          </w:tcPr>
          <w:p w14:paraId="112946E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08632923" w14:textId="77777777" w:rsidTr="005D2C13">
        <w:trPr>
          <w:trHeight w:val="20"/>
        </w:trPr>
        <w:tc>
          <w:tcPr>
            <w:tcW w:w="1828" w:type="dxa"/>
            <w:noWrap/>
          </w:tcPr>
          <w:p w14:paraId="5D37F0B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4619A69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imee</w:t>
            </w:r>
          </w:p>
        </w:tc>
        <w:tc>
          <w:tcPr>
            <w:tcW w:w="2210" w:type="dxa"/>
            <w:noWrap/>
          </w:tcPr>
          <w:p w14:paraId="6119DFF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hallenger</w:t>
            </w:r>
          </w:p>
        </w:tc>
        <w:tc>
          <w:tcPr>
            <w:tcW w:w="1670" w:type="dxa"/>
          </w:tcPr>
          <w:p w14:paraId="38B1645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1B20F649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F2DDAC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7D2F3E4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muel</w:t>
            </w:r>
          </w:p>
        </w:tc>
        <w:tc>
          <w:tcPr>
            <w:tcW w:w="2210" w:type="dxa"/>
            <w:noWrap/>
            <w:hideMark/>
          </w:tcPr>
          <w:p w14:paraId="18748A1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Chawner</w:t>
            </w:r>
            <w:proofErr w:type="spellEnd"/>
          </w:p>
        </w:tc>
        <w:tc>
          <w:tcPr>
            <w:tcW w:w="1670" w:type="dxa"/>
            <w:hideMark/>
          </w:tcPr>
          <w:p w14:paraId="49E2C15D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2 </w:t>
            </w:r>
          </w:p>
        </w:tc>
      </w:tr>
      <w:tr w:rsidR="00DB1D6E" w:rsidRPr="000D711B" w14:paraId="206B9694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A951EC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Dr</w:t>
            </w: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5CA33A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drew</w:t>
            </w:r>
          </w:p>
        </w:tc>
        <w:tc>
          <w:tcPr>
            <w:tcW w:w="2210" w:type="dxa"/>
            <w:noWrap/>
            <w:hideMark/>
          </w:tcPr>
          <w:p w14:paraId="592C371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Cuthbert</w:t>
            </w:r>
          </w:p>
        </w:tc>
        <w:tc>
          <w:tcPr>
            <w:tcW w:w="1670" w:type="dxa"/>
            <w:hideMark/>
          </w:tcPr>
          <w:p w14:paraId="104ACB7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07F76CC0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A7C6E2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729AA57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Jeremy </w:t>
            </w:r>
          </w:p>
        </w:tc>
        <w:tc>
          <w:tcPr>
            <w:tcW w:w="2210" w:type="dxa"/>
            <w:noWrap/>
            <w:hideMark/>
          </w:tcPr>
          <w:p w14:paraId="31CA6AC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Hall</w:t>
            </w:r>
          </w:p>
        </w:tc>
        <w:tc>
          <w:tcPr>
            <w:tcW w:w="1670" w:type="dxa"/>
            <w:hideMark/>
          </w:tcPr>
          <w:p w14:paraId="3D6FE02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696B988E" w14:textId="77777777" w:rsidTr="005D2C13">
        <w:trPr>
          <w:trHeight w:val="20"/>
        </w:trPr>
        <w:tc>
          <w:tcPr>
            <w:tcW w:w="1828" w:type="dxa"/>
            <w:noWrap/>
          </w:tcPr>
          <w:p w14:paraId="3A13ABC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</w:tcPr>
          <w:p w14:paraId="1FB2140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eter</w:t>
            </w:r>
          </w:p>
        </w:tc>
        <w:tc>
          <w:tcPr>
            <w:tcW w:w="2210" w:type="dxa"/>
            <w:noWrap/>
          </w:tcPr>
          <w:p w14:paraId="0DB78B3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Holmans</w:t>
            </w:r>
            <w:proofErr w:type="spellEnd"/>
          </w:p>
        </w:tc>
        <w:tc>
          <w:tcPr>
            <w:tcW w:w="1670" w:type="dxa"/>
          </w:tcPr>
          <w:p w14:paraId="55639C2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36279E18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FC8657D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5EA477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  <w:hideMark/>
          </w:tcPr>
          <w:p w14:paraId="27C3D4D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Law</w:t>
            </w:r>
          </w:p>
        </w:tc>
        <w:tc>
          <w:tcPr>
            <w:tcW w:w="1670" w:type="dxa"/>
            <w:hideMark/>
          </w:tcPr>
          <w:p w14:paraId="1EC9936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23B54F71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28E8DED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8BA2CC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Nicola</w:t>
            </w:r>
          </w:p>
        </w:tc>
        <w:tc>
          <w:tcPr>
            <w:tcW w:w="2210" w:type="dxa"/>
            <w:noWrap/>
            <w:hideMark/>
          </w:tcPr>
          <w:p w14:paraId="6953E6F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Lewis</w:t>
            </w:r>
          </w:p>
        </w:tc>
        <w:tc>
          <w:tcPr>
            <w:tcW w:w="1670" w:type="dxa"/>
            <w:hideMark/>
          </w:tcPr>
          <w:p w14:paraId="52D07F6D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2B2F7C54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7DB5698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39E6B3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inead</w:t>
            </w:r>
          </w:p>
        </w:tc>
        <w:tc>
          <w:tcPr>
            <w:tcW w:w="2210" w:type="dxa"/>
            <w:noWrap/>
            <w:hideMark/>
          </w:tcPr>
          <w:p w14:paraId="5F82CFC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rrison</w:t>
            </w:r>
          </w:p>
        </w:tc>
        <w:tc>
          <w:tcPr>
            <w:tcW w:w="1670" w:type="dxa"/>
            <w:hideMark/>
          </w:tcPr>
          <w:p w14:paraId="3868E53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4CCC2F73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7C15F3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06E530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137477D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ss</w:t>
            </w:r>
          </w:p>
        </w:tc>
        <w:tc>
          <w:tcPr>
            <w:tcW w:w="1670" w:type="dxa"/>
            <w:hideMark/>
          </w:tcPr>
          <w:p w14:paraId="7626E28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58DB0EE9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0453EC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  <w:r>
              <w:rPr>
                <w:rFonts w:asciiTheme="majorHAnsi" w:hAnsiTheme="majorHAnsi" w:cstheme="majorHAnsi"/>
              </w:rPr>
              <w:t xml:space="preserve"> Sir</w:t>
            </w:r>
          </w:p>
        </w:tc>
        <w:tc>
          <w:tcPr>
            <w:tcW w:w="1123" w:type="dxa"/>
            <w:noWrap/>
            <w:hideMark/>
          </w:tcPr>
          <w:p w14:paraId="0B86E0C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ichael</w:t>
            </w:r>
          </w:p>
        </w:tc>
        <w:tc>
          <w:tcPr>
            <w:tcW w:w="2210" w:type="dxa"/>
            <w:noWrap/>
            <w:hideMark/>
          </w:tcPr>
          <w:p w14:paraId="506A869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Owen</w:t>
            </w:r>
          </w:p>
        </w:tc>
        <w:tc>
          <w:tcPr>
            <w:tcW w:w="1670" w:type="dxa"/>
            <w:hideMark/>
          </w:tcPr>
          <w:p w14:paraId="21B932B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2 </w:t>
            </w:r>
          </w:p>
        </w:tc>
      </w:tr>
      <w:tr w:rsidR="00DB1D6E" w:rsidRPr="000D711B" w14:paraId="496F668C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66D7F39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5A88D6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inead</w:t>
            </w:r>
          </w:p>
        </w:tc>
        <w:tc>
          <w:tcPr>
            <w:tcW w:w="2210" w:type="dxa"/>
            <w:noWrap/>
            <w:hideMark/>
          </w:tcPr>
          <w:p w14:paraId="2E45359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Ray</w:t>
            </w:r>
          </w:p>
        </w:tc>
        <w:tc>
          <w:tcPr>
            <w:tcW w:w="1670" w:type="dxa"/>
            <w:hideMark/>
          </w:tcPr>
          <w:p w14:paraId="302653F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5835165B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1BDD77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AFF921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tthew</w:t>
            </w:r>
          </w:p>
        </w:tc>
        <w:tc>
          <w:tcPr>
            <w:tcW w:w="2210" w:type="dxa"/>
            <w:noWrap/>
            <w:hideMark/>
          </w:tcPr>
          <w:p w14:paraId="3994A6D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Sopp</w:t>
            </w:r>
            <w:proofErr w:type="spellEnd"/>
          </w:p>
        </w:tc>
        <w:tc>
          <w:tcPr>
            <w:tcW w:w="1670" w:type="dxa"/>
            <w:hideMark/>
          </w:tcPr>
          <w:p w14:paraId="16D082C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6DAC3EEB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7A77EA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FB254C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olly</w:t>
            </w:r>
          </w:p>
        </w:tc>
        <w:tc>
          <w:tcPr>
            <w:tcW w:w="2210" w:type="dxa"/>
            <w:noWrap/>
            <w:hideMark/>
          </w:tcPr>
          <w:p w14:paraId="376A87F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Tong</w:t>
            </w:r>
          </w:p>
        </w:tc>
        <w:tc>
          <w:tcPr>
            <w:tcW w:w="1670" w:type="dxa"/>
            <w:hideMark/>
          </w:tcPr>
          <w:p w14:paraId="0CEFFC3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072DD6C1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3F6B54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2A94706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rianne</w:t>
            </w:r>
          </w:p>
        </w:tc>
        <w:tc>
          <w:tcPr>
            <w:tcW w:w="2210" w:type="dxa"/>
            <w:noWrap/>
            <w:hideMark/>
          </w:tcPr>
          <w:p w14:paraId="1BAA026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van den Bree</w:t>
            </w:r>
          </w:p>
        </w:tc>
        <w:tc>
          <w:tcPr>
            <w:tcW w:w="1670" w:type="dxa"/>
            <w:hideMark/>
          </w:tcPr>
          <w:p w14:paraId="642C00F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2</w:t>
            </w:r>
          </w:p>
        </w:tc>
      </w:tr>
      <w:tr w:rsidR="00DB1D6E" w:rsidRPr="000D711B" w14:paraId="206B84AF" w14:textId="77777777" w:rsidTr="005D2C13">
        <w:trPr>
          <w:trHeight w:val="20"/>
        </w:trPr>
        <w:tc>
          <w:tcPr>
            <w:tcW w:w="1828" w:type="dxa"/>
            <w:noWrap/>
          </w:tcPr>
          <w:p w14:paraId="0494677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4C52AA7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dia</w:t>
            </w:r>
          </w:p>
        </w:tc>
        <w:tc>
          <w:tcPr>
            <w:tcW w:w="2210" w:type="dxa"/>
            <w:noWrap/>
          </w:tcPr>
          <w:p w14:paraId="1A621D0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Coscini</w:t>
            </w:r>
            <w:proofErr w:type="spellEnd"/>
          </w:p>
        </w:tc>
        <w:tc>
          <w:tcPr>
            <w:tcW w:w="1670" w:type="dxa"/>
          </w:tcPr>
          <w:p w14:paraId="40FF625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55341E29" w14:textId="77777777" w:rsidTr="005D2C13">
        <w:trPr>
          <w:trHeight w:val="20"/>
        </w:trPr>
        <w:tc>
          <w:tcPr>
            <w:tcW w:w="1828" w:type="dxa"/>
            <w:noWrap/>
          </w:tcPr>
          <w:p w14:paraId="57CDFD7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23" w:type="dxa"/>
            <w:noWrap/>
          </w:tcPr>
          <w:p w14:paraId="1480F06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arah</w:t>
            </w:r>
          </w:p>
        </w:tc>
        <w:tc>
          <w:tcPr>
            <w:tcW w:w="2210" w:type="dxa"/>
            <w:noWrap/>
          </w:tcPr>
          <w:p w14:paraId="31929DA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vies</w:t>
            </w:r>
          </w:p>
        </w:tc>
        <w:tc>
          <w:tcPr>
            <w:tcW w:w="1670" w:type="dxa"/>
          </w:tcPr>
          <w:p w14:paraId="60B685B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3BFBA834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4B75E79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5420D0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piros</w:t>
            </w:r>
          </w:p>
        </w:tc>
        <w:tc>
          <w:tcPr>
            <w:tcW w:w="2210" w:type="dxa"/>
            <w:noWrap/>
            <w:hideMark/>
          </w:tcPr>
          <w:p w14:paraId="51FBA854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Denaxas</w:t>
            </w:r>
            <w:proofErr w:type="spellEnd"/>
          </w:p>
        </w:tc>
        <w:tc>
          <w:tcPr>
            <w:tcW w:w="1670" w:type="dxa"/>
            <w:hideMark/>
          </w:tcPr>
          <w:p w14:paraId="3E757AF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1632FE8B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4070B57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3EEFA47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 xml:space="preserve">Hayley </w:t>
            </w:r>
          </w:p>
        </w:tc>
        <w:tc>
          <w:tcPr>
            <w:tcW w:w="2210" w:type="dxa"/>
            <w:noWrap/>
            <w:hideMark/>
          </w:tcPr>
          <w:p w14:paraId="0A859FE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Denyer</w:t>
            </w:r>
            <w:proofErr w:type="spellEnd"/>
          </w:p>
        </w:tc>
        <w:tc>
          <w:tcPr>
            <w:tcW w:w="1670" w:type="dxa"/>
            <w:hideMark/>
          </w:tcPr>
          <w:p w14:paraId="43545AF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0A6F279C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3D5BC62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4CEA89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Nasrtullah</w:t>
            </w:r>
            <w:proofErr w:type="spellEnd"/>
          </w:p>
        </w:tc>
        <w:tc>
          <w:tcPr>
            <w:tcW w:w="2210" w:type="dxa"/>
            <w:noWrap/>
            <w:hideMark/>
          </w:tcPr>
          <w:p w14:paraId="072615C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Fatih</w:t>
            </w:r>
            <w:proofErr w:type="spellEnd"/>
          </w:p>
        </w:tc>
        <w:tc>
          <w:tcPr>
            <w:tcW w:w="1670" w:type="dxa"/>
            <w:hideMark/>
          </w:tcPr>
          <w:p w14:paraId="5B1D346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5A65ADD0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654F524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F13658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Manoj</w:t>
            </w:r>
          </w:p>
        </w:tc>
        <w:tc>
          <w:tcPr>
            <w:tcW w:w="2210" w:type="dxa"/>
            <w:noWrap/>
            <w:hideMark/>
          </w:tcPr>
          <w:p w14:paraId="1629A9D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Juj</w:t>
            </w:r>
            <w:proofErr w:type="spellEnd"/>
          </w:p>
        </w:tc>
        <w:tc>
          <w:tcPr>
            <w:tcW w:w="1670" w:type="dxa"/>
            <w:hideMark/>
          </w:tcPr>
          <w:p w14:paraId="57650B0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74616775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9C9F85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4487A5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Ellie</w:t>
            </w:r>
          </w:p>
        </w:tc>
        <w:tc>
          <w:tcPr>
            <w:tcW w:w="2210" w:type="dxa"/>
            <w:noWrap/>
            <w:hideMark/>
          </w:tcPr>
          <w:p w14:paraId="0B8A54E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Kerry</w:t>
            </w:r>
          </w:p>
        </w:tc>
        <w:tc>
          <w:tcPr>
            <w:tcW w:w="1670" w:type="dxa"/>
            <w:hideMark/>
          </w:tcPr>
          <w:p w14:paraId="54E871C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137C7177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7CAEBFD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ECC25C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nna</w:t>
            </w:r>
          </w:p>
        </w:tc>
        <w:tc>
          <w:tcPr>
            <w:tcW w:w="2210" w:type="dxa"/>
            <w:noWrap/>
            <w:hideMark/>
          </w:tcPr>
          <w:p w14:paraId="18D0EC40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Lucock</w:t>
            </w:r>
            <w:proofErr w:type="spellEnd"/>
          </w:p>
        </w:tc>
        <w:tc>
          <w:tcPr>
            <w:tcW w:w="1670" w:type="dxa"/>
            <w:hideMark/>
          </w:tcPr>
          <w:p w14:paraId="2204214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2D0566F6" w14:textId="77777777" w:rsidTr="005D2C13">
        <w:trPr>
          <w:trHeight w:val="20"/>
        </w:trPr>
        <w:tc>
          <w:tcPr>
            <w:tcW w:w="1828" w:type="dxa"/>
            <w:noWrap/>
          </w:tcPr>
          <w:p w14:paraId="2819943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78579502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illiam</w:t>
            </w:r>
          </w:p>
        </w:tc>
        <w:tc>
          <w:tcPr>
            <w:tcW w:w="2210" w:type="dxa"/>
            <w:noWrap/>
          </w:tcPr>
          <w:p w14:paraId="52FC732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dy</w:t>
            </w:r>
          </w:p>
        </w:tc>
        <w:tc>
          <w:tcPr>
            <w:tcW w:w="1670" w:type="dxa"/>
          </w:tcPr>
          <w:p w14:paraId="39DB4C2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24EFACB4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434BA95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48AC0409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Frida</w:t>
            </w:r>
          </w:p>
        </w:tc>
        <w:tc>
          <w:tcPr>
            <w:tcW w:w="2210" w:type="dxa"/>
            <w:noWrap/>
            <w:hideMark/>
          </w:tcPr>
          <w:p w14:paraId="0A23A52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Printzlau</w:t>
            </w:r>
            <w:proofErr w:type="spellEnd"/>
          </w:p>
        </w:tc>
        <w:tc>
          <w:tcPr>
            <w:tcW w:w="1670" w:type="dxa"/>
            <w:hideMark/>
          </w:tcPr>
          <w:p w14:paraId="1483F23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19D6F6B4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19C139E1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Professor</w:t>
            </w:r>
          </w:p>
        </w:tc>
        <w:tc>
          <w:tcPr>
            <w:tcW w:w="1123" w:type="dxa"/>
            <w:noWrap/>
            <w:hideMark/>
          </w:tcPr>
          <w:p w14:paraId="24D620F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avid</w:t>
            </w:r>
          </w:p>
        </w:tc>
        <w:tc>
          <w:tcPr>
            <w:tcW w:w="2210" w:type="dxa"/>
            <w:noWrap/>
            <w:hideMark/>
          </w:tcPr>
          <w:p w14:paraId="45BB6E5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Skuse</w:t>
            </w:r>
            <w:proofErr w:type="spellEnd"/>
          </w:p>
        </w:tc>
        <w:tc>
          <w:tcPr>
            <w:tcW w:w="1670" w:type="dxa"/>
            <w:hideMark/>
          </w:tcPr>
          <w:p w14:paraId="428595F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13A368FF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66C3264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67A0C8F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Ramya</w:t>
            </w:r>
            <w:proofErr w:type="spellEnd"/>
          </w:p>
        </w:tc>
        <w:tc>
          <w:tcPr>
            <w:tcW w:w="2210" w:type="dxa"/>
            <w:noWrap/>
            <w:hideMark/>
          </w:tcPr>
          <w:p w14:paraId="1E4B5F2A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Srinivasan</w:t>
            </w:r>
          </w:p>
        </w:tc>
        <w:tc>
          <w:tcPr>
            <w:tcW w:w="1670" w:type="dxa"/>
            <w:hideMark/>
          </w:tcPr>
          <w:p w14:paraId="4C8E8C2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685D32F7" w14:textId="77777777" w:rsidTr="005D2C13">
        <w:trPr>
          <w:trHeight w:val="20"/>
        </w:trPr>
        <w:tc>
          <w:tcPr>
            <w:tcW w:w="1828" w:type="dxa"/>
            <w:noWrap/>
          </w:tcPr>
          <w:p w14:paraId="7EFFB448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32B43075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san</w:t>
            </w:r>
          </w:p>
        </w:tc>
        <w:tc>
          <w:tcPr>
            <w:tcW w:w="2210" w:type="dxa"/>
            <w:noWrap/>
          </w:tcPr>
          <w:p w14:paraId="45B3CD8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alker</w:t>
            </w:r>
          </w:p>
        </w:tc>
        <w:tc>
          <w:tcPr>
            <w:tcW w:w="1670" w:type="dxa"/>
          </w:tcPr>
          <w:p w14:paraId="1DE153E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0FB41B4A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5A790A5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08E98EC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Alice</w:t>
            </w:r>
          </w:p>
        </w:tc>
        <w:tc>
          <w:tcPr>
            <w:tcW w:w="2210" w:type="dxa"/>
            <w:noWrap/>
            <w:hideMark/>
          </w:tcPr>
          <w:p w14:paraId="298D9676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Watkins</w:t>
            </w:r>
          </w:p>
        </w:tc>
        <w:tc>
          <w:tcPr>
            <w:tcW w:w="1670" w:type="dxa"/>
            <w:hideMark/>
          </w:tcPr>
          <w:p w14:paraId="37D2091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5F6CA4BC" w14:textId="77777777" w:rsidTr="005D2C13">
        <w:trPr>
          <w:trHeight w:val="20"/>
        </w:trPr>
        <w:tc>
          <w:tcPr>
            <w:tcW w:w="1828" w:type="dxa"/>
            <w:noWrap/>
            <w:hideMark/>
          </w:tcPr>
          <w:p w14:paraId="0B87AE7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  <w:hideMark/>
          </w:tcPr>
          <w:p w14:paraId="6F3DCB9F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Jeanne</w:t>
            </w:r>
          </w:p>
        </w:tc>
        <w:tc>
          <w:tcPr>
            <w:tcW w:w="2210" w:type="dxa"/>
            <w:noWrap/>
            <w:hideMark/>
          </w:tcPr>
          <w:p w14:paraId="30B9874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 w:rsidRPr="000D711B">
              <w:rPr>
                <w:rFonts w:asciiTheme="majorHAnsi" w:hAnsiTheme="majorHAnsi" w:cstheme="majorHAnsi"/>
              </w:rPr>
              <w:t>Wolstencroft</w:t>
            </w:r>
            <w:proofErr w:type="spellEnd"/>
          </w:p>
        </w:tc>
        <w:tc>
          <w:tcPr>
            <w:tcW w:w="1670" w:type="dxa"/>
            <w:hideMark/>
          </w:tcPr>
          <w:p w14:paraId="588773A7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 w:rsidRPr="000D711B">
              <w:rPr>
                <w:rFonts w:asciiTheme="majorHAnsi" w:hAnsiTheme="majorHAnsi" w:cstheme="majorHAnsi"/>
              </w:rPr>
              <w:t>3</w:t>
            </w:r>
          </w:p>
        </w:tc>
      </w:tr>
      <w:tr w:rsidR="00DB1D6E" w:rsidRPr="000D711B" w14:paraId="658AD4D1" w14:textId="77777777" w:rsidTr="005D2C13">
        <w:trPr>
          <w:trHeight w:val="20"/>
        </w:trPr>
        <w:tc>
          <w:tcPr>
            <w:tcW w:w="1828" w:type="dxa"/>
            <w:noWrap/>
          </w:tcPr>
          <w:p w14:paraId="65F89CA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0D9FBDF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everly</w:t>
            </w:r>
          </w:p>
        </w:tc>
        <w:tc>
          <w:tcPr>
            <w:tcW w:w="2210" w:type="dxa"/>
            <w:noWrap/>
          </w:tcPr>
          <w:p w14:paraId="444879A3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earle</w:t>
            </w:r>
          </w:p>
        </w:tc>
        <w:tc>
          <w:tcPr>
            <w:tcW w:w="1670" w:type="dxa"/>
          </w:tcPr>
          <w:p w14:paraId="2B6F3D2E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  <w:tr w:rsidR="00DB1D6E" w:rsidRPr="000D711B" w14:paraId="5BFE47AB" w14:textId="77777777" w:rsidTr="005D2C13">
        <w:trPr>
          <w:trHeight w:val="20"/>
        </w:trPr>
        <w:tc>
          <w:tcPr>
            <w:tcW w:w="1828" w:type="dxa"/>
            <w:noWrap/>
          </w:tcPr>
          <w:p w14:paraId="1A133E3B" w14:textId="77777777" w:rsidR="00DB1D6E" w:rsidRPr="000D711B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</w:t>
            </w:r>
          </w:p>
        </w:tc>
        <w:tc>
          <w:tcPr>
            <w:tcW w:w="1123" w:type="dxa"/>
            <w:noWrap/>
          </w:tcPr>
          <w:p w14:paraId="6F470AEA" w14:textId="77777777" w:rsidR="00DB1D6E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na</w:t>
            </w:r>
          </w:p>
        </w:tc>
        <w:tc>
          <w:tcPr>
            <w:tcW w:w="2210" w:type="dxa"/>
            <w:noWrap/>
          </w:tcPr>
          <w:p w14:paraId="137A96AA" w14:textId="77777777" w:rsidR="00DB1D6E" w:rsidRDefault="00DB1D6E" w:rsidP="005D2C13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Pelling</w:t>
            </w:r>
            <w:proofErr w:type="spellEnd"/>
          </w:p>
        </w:tc>
        <w:tc>
          <w:tcPr>
            <w:tcW w:w="1670" w:type="dxa"/>
          </w:tcPr>
          <w:p w14:paraId="60F2C1B6" w14:textId="77777777" w:rsidR="00DB1D6E" w:rsidRDefault="00DB1D6E" w:rsidP="005D2C1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</w:tr>
    </w:tbl>
    <w:p w14:paraId="4510622F" w14:textId="77777777" w:rsidR="00DB1D6E" w:rsidRDefault="00DB1D6E" w:rsidP="00DB1D6E"/>
    <w:p w14:paraId="2093709B" w14:textId="77777777" w:rsidR="00DB1D6E" w:rsidRDefault="00DB1D6E" w:rsidP="00DB1D6E"/>
    <w:p w14:paraId="5353A161" w14:textId="77777777" w:rsidR="00DB1D6E" w:rsidRPr="000D711B" w:rsidRDefault="00DB1D6E" w:rsidP="00DB1D6E">
      <w:pPr>
        <w:rPr>
          <w:u w:val="single"/>
        </w:rPr>
      </w:pPr>
      <w:r w:rsidRPr="000D711B">
        <w:rPr>
          <w:u w:val="single"/>
        </w:rPr>
        <w:t>IMAGINE-ID Clinical Collabo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018"/>
        <w:gridCol w:w="1786"/>
        <w:gridCol w:w="1679"/>
        <w:gridCol w:w="1556"/>
        <w:gridCol w:w="1802"/>
      </w:tblGrid>
      <w:tr w:rsidR="00DB1D6E" w:rsidRPr="000D711B" w14:paraId="25F351F2" w14:textId="77777777" w:rsidTr="005D2C13">
        <w:trPr>
          <w:trHeight w:val="300"/>
        </w:trPr>
        <w:tc>
          <w:tcPr>
            <w:tcW w:w="1900" w:type="dxa"/>
            <w:noWrap/>
            <w:hideMark/>
          </w:tcPr>
          <w:p w14:paraId="4A62F37C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Title (if applicable)</w:t>
            </w:r>
          </w:p>
        </w:tc>
        <w:tc>
          <w:tcPr>
            <w:tcW w:w="1260" w:type="dxa"/>
            <w:noWrap/>
            <w:hideMark/>
          </w:tcPr>
          <w:p w14:paraId="5123AF71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First Name</w:t>
            </w:r>
          </w:p>
        </w:tc>
        <w:tc>
          <w:tcPr>
            <w:tcW w:w="2260" w:type="dxa"/>
            <w:noWrap/>
            <w:hideMark/>
          </w:tcPr>
          <w:p w14:paraId="610E6242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Surname</w:t>
            </w:r>
          </w:p>
        </w:tc>
        <w:tc>
          <w:tcPr>
            <w:tcW w:w="2120" w:type="dxa"/>
            <w:noWrap/>
            <w:hideMark/>
          </w:tcPr>
          <w:p w14:paraId="7FDC6081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Shorthand Institution</w:t>
            </w:r>
          </w:p>
        </w:tc>
        <w:tc>
          <w:tcPr>
            <w:tcW w:w="1960" w:type="dxa"/>
            <w:noWrap/>
            <w:hideMark/>
          </w:tcPr>
          <w:p w14:paraId="446F2F99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Genetics service</w:t>
            </w:r>
          </w:p>
        </w:tc>
        <w:tc>
          <w:tcPr>
            <w:tcW w:w="2280" w:type="dxa"/>
            <w:noWrap/>
            <w:hideMark/>
          </w:tcPr>
          <w:p w14:paraId="7881C86F" w14:textId="77777777" w:rsidR="00DB1D6E" w:rsidRPr="000D711B" w:rsidRDefault="00DB1D6E" w:rsidP="005D2C13">
            <w:pPr>
              <w:rPr>
                <w:b/>
                <w:bCs/>
              </w:rPr>
            </w:pPr>
            <w:r w:rsidRPr="000D711B">
              <w:rPr>
                <w:b/>
                <w:bCs/>
              </w:rPr>
              <w:t>Hospital Trust</w:t>
            </w:r>
          </w:p>
        </w:tc>
      </w:tr>
      <w:tr w:rsidR="00DB1D6E" w:rsidRPr="000D711B" w14:paraId="5F22816D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029B8211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22D96ECA" w14:textId="77777777" w:rsidR="00DB1D6E" w:rsidRPr="000D711B" w:rsidRDefault="00DB1D6E" w:rsidP="005D2C13">
            <w:r w:rsidRPr="000D711B">
              <w:t>John</w:t>
            </w:r>
          </w:p>
        </w:tc>
        <w:tc>
          <w:tcPr>
            <w:tcW w:w="2260" w:type="dxa"/>
            <w:noWrap/>
            <w:hideMark/>
          </w:tcPr>
          <w:p w14:paraId="0A7C0019" w14:textId="77777777" w:rsidR="00DB1D6E" w:rsidRPr="000D711B" w:rsidRDefault="00DB1D6E" w:rsidP="005D2C13">
            <w:r w:rsidRPr="000D711B">
              <w:t>Dean</w:t>
            </w:r>
          </w:p>
        </w:tc>
        <w:tc>
          <w:tcPr>
            <w:tcW w:w="2120" w:type="dxa"/>
            <w:noWrap/>
            <w:hideMark/>
          </w:tcPr>
          <w:p w14:paraId="521C78DA" w14:textId="77777777" w:rsidR="00DB1D6E" w:rsidRPr="000D711B" w:rsidRDefault="00DB1D6E" w:rsidP="005D2C13">
            <w:r w:rsidRPr="000D711B">
              <w:t>Aberdeen</w:t>
            </w:r>
          </w:p>
        </w:tc>
        <w:tc>
          <w:tcPr>
            <w:tcW w:w="1960" w:type="dxa"/>
            <w:hideMark/>
          </w:tcPr>
          <w:p w14:paraId="29551EC2" w14:textId="77777777" w:rsidR="00DB1D6E" w:rsidRPr="000D711B" w:rsidRDefault="00DB1D6E" w:rsidP="005D2C13">
            <w:r w:rsidRPr="000D711B">
              <w:t>Aberdeen Royal Infirmary Genetics Service</w:t>
            </w:r>
          </w:p>
        </w:tc>
        <w:tc>
          <w:tcPr>
            <w:tcW w:w="2280" w:type="dxa"/>
            <w:noWrap/>
            <w:hideMark/>
          </w:tcPr>
          <w:p w14:paraId="4189D0F8" w14:textId="77777777" w:rsidR="00DB1D6E" w:rsidRPr="000D711B" w:rsidRDefault="00DB1D6E" w:rsidP="005D2C13">
            <w:r w:rsidRPr="000D711B">
              <w:t>NHS GRAMPIAN</w:t>
            </w:r>
          </w:p>
        </w:tc>
      </w:tr>
      <w:tr w:rsidR="00DB1D6E" w:rsidRPr="000D711B" w14:paraId="25CD3902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49CC0970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392FB89" w14:textId="77777777" w:rsidR="00DB1D6E" w:rsidRPr="000D711B" w:rsidRDefault="00DB1D6E" w:rsidP="005D2C13">
            <w:r w:rsidRPr="000D711B">
              <w:t>Lisa</w:t>
            </w:r>
          </w:p>
        </w:tc>
        <w:tc>
          <w:tcPr>
            <w:tcW w:w="2260" w:type="dxa"/>
            <w:noWrap/>
            <w:hideMark/>
          </w:tcPr>
          <w:p w14:paraId="28C87530" w14:textId="77777777" w:rsidR="00DB1D6E" w:rsidRPr="000D711B" w:rsidRDefault="00DB1D6E" w:rsidP="005D2C13">
            <w:r w:rsidRPr="000D711B">
              <w:t>Robertson</w:t>
            </w:r>
          </w:p>
        </w:tc>
        <w:tc>
          <w:tcPr>
            <w:tcW w:w="2120" w:type="dxa"/>
            <w:noWrap/>
            <w:hideMark/>
          </w:tcPr>
          <w:p w14:paraId="2D4471AE" w14:textId="77777777" w:rsidR="00DB1D6E" w:rsidRPr="000D711B" w:rsidRDefault="00DB1D6E" w:rsidP="005D2C13">
            <w:r w:rsidRPr="000D711B">
              <w:t>Aberdeen</w:t>
            </w:r>
          </w:p>
        </w:tc>
        <w:tc>
          <w:tcPr>
            <w:tcW w:w="1960" w:type="dxa"/>
            <w:hideMark/>
          </w:tcPr>
          <w:p w14:paraId="35C9DF60" w14:textId="77777777" w:rsidR="00DB1D6E" w:rsidRPr="000D711B" w:rsidRDefault="00DB1D6E" w:rsidP="005D2C13">
            <w:r w:rsidRPr="000D711B">
              <w:t>Aberdeen Royal Infirmary Genetics Service</w:t>
            </w:r>
          </w:p>
        </w:tc>
        <w:tc>
          <w:tcPr>
            <w:tcW w:w="2280" w:type="dxa"/>
            <w:noWrap/>
            <w:hideMark/>
          </w:tcPr>
          <w:p w14:paraId="1C8B4470" w14:textId="77777777" w:rsidR="00DB1D6E" w:rsidRPr="000D711B" w:rsidRDefault="00DB1D6E" w:rsidP="005D2C13">
            <w:r w:rsidRPr="000D711B">
              <w:t>NHS GRAMPIAN</w:t>
            </w:r>
          </w:p>
        </w:tc>
      </w:tr>
      <w:tr w:rsidR="00DB1D6E" w:rsidRPr="000D711B" w14:paraId="2DDBCBC7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4D10BDAB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16492EF4" w14:textId="77777777" w:rsidR="00DB1D6E" w:rsidRPr="000D711B" w:rsidRDefault="00DB1D6E" w:rsidP="005D2C13">
            <w:r w:rsidRPr="000D711B">
              <w:t>Denise</w:t>
            </w:r>
          </w:p>
        </w:tc>
        <w:tc>
          <w:tcPr>
            <w:tcW w:w="2260" w:type="dxa"/>
            <w:noWrap/>
            <w:hideMark/>
          </w:tcPr>
          <w:p w14:paraId="109AF45A" w14:textId="77777777" w:rsidR="00DB1D6E" w:rsidRPr="000D711B" w:rsidRDefault="00DB1D6E" w:rsidP="005D2C13">
            <w:r w:rsidRPr="000D711B">
              <w:t>Williams</w:t>
            </w:r>
          </w:p>
        </w:tc>
        <w:tc>
          <w:tcPr>
            <w:tcW w:w="2120" w:type="dxa"/>
            <w:noWrap/>
            <w:hideMark/>
          </w:tcPr>
          <w:p w14:paraId="239CCC88" w14:textId="77777777" w:rsidR="00DB1D6E" w:rsidRPr="000D711B" w:rsidRDefault="00DB1D6E" w:rsidP="005D2C13">
            <w:r w:rsidRPr="000D711B">
              <w:t>Birmingham</w:t>
            </w:r>
          </w:p>
        </w:tc>
        <w:tc>
          <w:tcPr>
            <w:tcW w:w="1960" w:type="dxa"/>
            <w:hideMark/>
          </w:tcPr>
          <w:p w14:paraId="515F3AD9" w14:textId="77777777" w:rsidR="00DB1D6E" w:rsidRPr="000D711B" w:rsidRDefault="00DB1D6E" w:rsidP="005D2C13">
            <w:r w:rsidRPr="000D711B">
              <w:t>West Midlands Regional Genetics Service</w:t>
            </w:r>
          </w:p>
        </w:tc>
        <w:tc>
          <w:tcPr>
            <w:tcW w:w="2280" w:type="dxa"/>
            <w:hideMark/>
          </w:tcPr>
          <w:p w14:paraId="4D616E93" w14:textId="77777777" w:rsidR="00DB1D6E" w:rsidRPr="000D711B" w:rsidRDefault="00DB1D6E" w:rsidP="005D2C13">
            <w:r w:rsidRPr="000D711B">
              <w:t>BIRMINGHAM WOMEN'S NHS FOUNDATION TRUST</w:t>
            </w:r>
          </w:p>
        </w:tc>
      </w:tr>
      <w:tr w:rsidR="00DB1D6E" w:rsidRPr="000D711B" w14:paraId="25069E42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64256AFB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A860949" w14:textId="77777777" w:rsidR="00DB1D6E" w:rsidRPr="000D711B" w:rsidRDefault="00DB1D6E" w:rsidP="005D2C13">
            <w:r w:rsidRPr="000D711B">
              <w:t>Alan</w:t>
            </w:r>
          </w:p>
        </w:tc>
        <w:tc>
          <w:tcPr>
            <w:tcW w:w="2260" w:type="dxa"/>
            <w:noWrap/>
            <w:hideMark/>
          </w:tcPr>
          <w:p w14:paraId="531EF0C9" w14:textId="77777777" w:rsidR="00DB1D6E" w:rsidRPr="000D711B" w:rsidRDefault="00DB1D6E" w:rsidP="005D2C13">
            <w:r w:rsidRPr="000D711B">
              <w:t>Donaldson</w:t>
            </w:r>
          </w:p>
        </w:tc>
        <w:tc>
          <w:tcPr>
            <w:tcW w:w="2120" w:type="dxa"/>
            <w:noWrap/>
            <w:hideMark/>
          </w:tcPr>
          <w:p w14:paraId="650842DB" w14:textId="77777777" w:rsidR="00DB1D6E" w:rsidRPr="000D711B" w:rsidRDefault="00DB1D6E" w:rsidP="005D2C13">
            <w:r w:rsidRPr="000D711B">
              <w:t>Bristol</w:t>
            </w:r>
          </w:p>
        </w:tc>
        <w:tc>
          <w:tcPr>
            <w:tcW w:w="1960" w:type="dxa"/>
            <w:hideMark/>
          </w:tcPr>
          <w:p w14:paraId="08F9C4B9" w14:textId="77777777" w:rsidR="00DB1D6E" w:rsidRPr="000D711B" w:rsidRDefault="00DB1D6E" w:rsidP="005D2C13">
            <w:r w:rsidRPr="000D711B">
              <w:t>Bristol Clinical Genetics Service</w:t>
            </w:r>
          </w:p>
        </w:tc>
        <w:tc>
          <w:tcPr>
            <w:tcW w:w="2280" w:type="dxa"/>
            <w:hideMark/>
          </w:tcPr>
          <w:p w14:paraId="70FC95AA" w14:textId="77777777" w:rsidR="00DB1D6E" w:rsidRPr="000D711B" w:rsidRDefault="00DB1D6E" w:rsidP="005D2C13">
            <w:r w:rsidRPr="000D711B">
              <w:t>UNIVERSITY HOSPITALS BRISTOL NHS FOUNDATION TRUST</w:t>
            </w:r>
          </w:p>
        </w:tc>
      </w:tr>
      <w:tr w:rsidR="00DB1D6E" w:rsidRPr="000D711B" w14:paraId="3013465C" w14:textId="77777777" w:rsidTr="005D2C13">
        <w:trPr>
          <w:trHeight w:val="1200"/>
        </w:trPr>
        <w:tc>
          <w:tcPr>
            <w:tcW w:w="1900" w:type="dxa"/>
            <w:noWrap/>
            <w:hideMark/>
          </w:tcPr>
          <w:p w14:paraId="09F21B6D" w14:textId="77777777" w:rsidR="00DB1D6E" w:rsidRPr="000D711B" w:rsidRDefault="00DB1D6E" w:rsidP="005D2C13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2812E915" w14:textId="77777777" w:rsidR="00DB1D6E" w:rsidRPr="000D711B" w:rsidRDefault="00DB1D6E" w:rsidP="005D2C13">
            <w:r w:rsidRPr="000D711B">
              <w:t>Lucy</w:t>
            </w:r>
          </w:p>
        </w:tc>
        <w:tc>
          <w:tcPr>
            <w:tcW w:w="2260" w:type="dxa"/>
            <w:noWrap/>
            <w:hideMark/>
          </w:tcPr>
          <w:p w14:paraId="7884A537" w14:textId="77777777" w:rsidR="00DB1D6E" w:rsidRPr="000D711B" w:rsidRDefault="00DB1D6E" w:rsidP="005D2C13">
            <w:r w:rsidRPr="000D711B">
              <w:t>Raymond</w:t>
            </w:r>
          </w:p>
        </w:tc>
        <w:tc>
          <w:tcPr>
            <w:tcW w:w="2120" w:type="dxa"/>
            <w:noWrap/>
            <w:hideMark/>
          </w:tcPr>
          <w:p w14:paraId="13C31FFA" w14:textId="77777777" w:rsidR="00DB1D6E" w:rsidRPr="000D711B" w:rsidRDefault="00DB1D6E" w:rsidP="005D2C13">
            <w:r w:rsidRPr="000D711B">
              <w:t>Cambridge</w:t>
            </w:r>
          </w:p>
        </w:tc>
        <w:tc>
          <w:tcPr>
            <w:tcW w:w="1960" w:type="dxa"/>
            <w:hideMark/>
          </w:tcPr>
          <w:p w14:paraId="3FAE6A00" w14:textId="77777777" w:rsidR="00DB1D6E" w:rsidRPr="000D711B" w:rsidRDefault="00DB1D6E" w:rsidP="005D2C13">
            <w:r w:rsidRPr="000D711B">
              <w:t>East Anglian Medical Genetics Service</w:t>
            </w:r>
          </w:p>
        </w:tc>
        <w:tc>
          <w:tcPr>
            <w:tcW w:w="2280" w:type="dxa"/>
            <w:hideMark/>
          </w:tcPr>
          <w:p w14:paraId="212553F9" w14:textId="77777777" w:rsidR="00DB1D6E" w:rsidRPr="000D711B" w:rsidRDefault="00DB1D6E" w:rsidP="005D2C13">
            <w:r w:rsidRPr="000D711B">
              <w:t>CAMBRIDGE UNIVERSITY HOSPITALS NHS FOUNDATION TRUST</w:t>
            </w:r>
          </w:p>
        </w:tc>
      </w:tr>
      <w:tr w:rsidR="00DB1D6E" w:rsidRPr="000D711B" w14:paraId="4B4C853C" w14:textId="77777777" w:rsidTr="005D2C13">
        <w:trPr>
          <w:trHeight w:val="600"/>
        </w:trPr>
        <w:tc>
          <w:tcPr>
            <w:tcW w:w="1900" w:type="dxa"/>
            <w:noWrap/>
            <w:hideMark/>
          </w:tcPr>
          <w:p w14:paraId="6E7EF529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17901983" w14:textId="77777777" w:rsidR="00DB1D6E" w:rsidRPr="000D711B" w:rsidRDefault="00DB1D6E" w:rsidP="005D2C13">
            <w:r w:rsidRPr="000D711B">
              <w:t>Annie</w:t>
            </w:r>
          </w:p>
        </w:tc>
        <w:tc>
          <w:tcPr>
            <w:tcW w:w="2260" w:type="dxa"/>
            <w:noWrap/>
            <w:hideMark/>
          </w:tcPr>
          <w:p w14:paraId="0E2F748F" w14:textId="77777777" w:rsidR="00DB1D6E" w:rsidRPr="000D711B" w:rsidRDefault="00DB1D6E" w:rsidP="005D2C13">
            <w:r w:rsidRPr="000D711B">
              <w:t>Procter</w:t>
            </w:r>
          </w:p>
        </w:tc>
        <w:tc>
          <w:tcPr>
            <w:tcW w:w="2120" w:type="dxa"/>
            <w:noWrap/>
            <w:hideMark/>
          </w:tcPr>
          <w:p w14:paraId="4D974DBE" w14:textId="77777777" w:rsidR="00DB1D6E" w:rsidRPr="000D711B" w:rsidRDefault="00DB1D6E" w:rsidP="005D2C13">
            <w:r w:rsidRPr="000D711B">
              <w:t>Cardiff</w:t>
            </w:r>
          </w:p>
        </w:tc>
        <w:tc>
          <w:tcPr>
            <w:tcW w:w="1960" w:type="dxa"/>
            <w:hideMark/>
          </w:tcPr>
          <w:p w14:paraId="408E49EA" w14:textId="77777777" w:rsidR="00DB1D6E" w:rsidRPr="000D711B" w:rsidRDefault="00DB1D6E" w:rsidP="005D2C13">
            <w:r w:rsidRPr="000D711B">
              <w:t>All Wales Regional Genetics Service</w:t>
            </w:r>
          </w:p>
        </w:tc>
        <w:tc>
          <w:tcPr>
            <w:tcW w:w="2280" w:type="dxa"/>
            <w:hideMark/>
          </w:tcPr>
          <w:p w14:paraId="2DB67252" w14:textId="77777777" w:rsidR="00DB1D6E" w:rsidRPr="000D711B" w:rsidRDefault="00DB1D6E" w:rsidP="005D2C13">
            <w:r w:rsidRPr="000D711B">
              <w:t xml:space="preserve">CARDIFF AND VALE UNIVERSITY LHB </w:t>
            </w:r>
          </w:p>
        </w:tc>
      </w:tr>
      <w:tr w:rsidR="00DB1D6E" w:rsidRPr="000D711B" w14:paraId="57D73D1D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51A039A5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AD04989" w14:textId="77777777" w:rsidR="00DB1D6E" w:rsidRPr="000D711B" w:rsidRDefault="00DB1D6E" w:rsidP="005D2C13">
            <w:r w:rsidRPr="000D711B">
              <w:t>Jonathan</w:t>
            </w:r>
          </w:p>
        </w:tc>
        <w:tc>
          <w:tcPr>
            <w:tcW w:w="2260" w:type="dxa"/>
            <w:noWrap/>
            <w:hideMark/>
          </w:tcPr>
          <w:p w14:paraId="73A1B108" w14:textId="77777777" w:rsidR="00DB1D6E" w:rsidRPr="000D711B" w:rsidRDefault="00DB1D6E" w:rsidP="005D2C13">
            <w:r w:rsidRPr="000D711B">
              <w:t>Berg</w:t>
            </w:r>
          </w:p>
        </w:tc>
        <w:tc>
          <w:tcPr>
            <w:tcW w:w="2120" w:type="dxa"/>
            <w:noWrap/>
            <w:hideMark/>
          </w:tcPr>
          <w:p w14:paraId="1D117CD0" w14:textId="77777777" w:rsidR="00DB1D6E" w:rsidRPr="000D711B" w:rsidRDefault="00DB1D6E" w:rsidP="005D2C13">
            <w:r w:rsidRPr="000D711B">
              <w:t>Dundee</w:t>
            </w:r>
          </w:p>
        </w:tc>
        <w:tc>
          <w:tcPr>
            <w:tcW w:w="1960" w:type="dxa"/>
            <w:hideMark/>
          </w:tcPr>
          <w:p w14:paraId="42EE099C" w14:textId="77777777" w:rsidR="00DB1D6E" w:rsidRPr="000D711B" w:rsidRDefault="00DB1D6E" w:rsidP="005D2C13">
            <w:proofErr w:type="spellStart"/>
            <w:r w:rsidRPr="000D711B">
              <w:t>Ninewells</w:t>
            </w:r>
            <w:proofErr w:type="spellEnd"/>
            <w:r w:rsidRPr="000D711B">
              <w:t xml:space="preserve"> Hospital Dundee Genetics Service</w:t>
            </w:r>
          </w:p>
        </w:tc>
        <w:tc>
          <w:tcPr>
            <w:tcW w:w="2280" w:type="dxa"/>
            <w:noWrap/>
            <w:hideMark/>
          </w:tcPr>
          <w:p w14:paraId="40F37B8A" w14:textId="77777777" w:rsidR="00DB1D6E" w:rsidRPr="000D711B" w:rsidRDefault="00DB1D6E" w:rsidP="005D2C13">
            <w:r w:rsidRPr="000D711B">
              <w:t>NHS TAYSIDE</w:t>
            </w:r>
          </w:p>
        </w:tc>
      </w:tr>
      <w:tr w:rsidR="00DB1D6E" w:rsidRPr="000D711B" w14:paraId="67B4C1E5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77507585" w14:textId="77777777" w:rsidR="00DB1D6E" w:rsidRPr="000D711B" w:rsidRDefault="00DB1D6E" w:rsidP="005D2C13">
            <w:r w:rsidRPr="000D711B">
              <w:t> </w:t>
            </w:r>
          </w:p>
        </w:tc>
        <w:tc>
          <w:tcPr>
            <w:tcW w:w="1260" w:type="dxa"/>
            <w:noWrap/>
            <w:hideMark/>
          </w:tcPr>
          <w:p w14:paraId="64B97669" w14:textId="77777777" w:rsidR="00DB1D6E" w:rsidRPr="000D711B" w:rsidRDefault="00DB1D6E" w:rsidP="005D2C13">
            <w:proofErr w:type="spellStart"/>
            <w:r w:rsidRPr="000D711B">
              <w:t>Yanick</w:t>
            </w:r>
            <w:proofErr w:type="spellEnd"/>
          </w:p>
        </w:tc>
        <w:tc>
          <w:tcPr>
            <w:tcW w:w="2260" w:type="dxa"/>
            <w:noWrap/>
            <w:hideMark/>
          </w:tcPr>
          <w:p w14:paraId="3A00872A" w14:textId="77777777" w:rsidR="00DB1D6E" w:rsidRPr="000D711B" w:rsidRDefault="00DB1D6E" w:rsidP="005D2C13">
            <w:r w:rsidRPr="000D711B">
              <w:t>Crow</w:t>
            </w:r>
          </w:p>
        </w:tc>
        <w:tc>
          <w:tcPr>
            <w:tcW w:w="2120" w:type="dxa"/>
            <w:noWrap/>
            <w:hideMark/>
          </w:tcPr>
          <w:p w14:paraId="414E3B1D" w14:textId="77777777" w:rsidR="00DB1D6E" w:rsidRPr="000D711B" w:rsidRDefault="00DB1D6E" w:rsidP="005D2C13">
            <w:r w:rsidRPr="000D711B">
              <w:t>Edinburgh</w:t>
            </w:r>
          </w:p>
        </w:tc>
        <w:tc>
          <w:tcPr>
            <w:tcW w:w="1960" w:type="dxa"/>
            <w:hideMark/>
          </w:tcPr>
          <w:p w14:paraId="713E8DBE" w14:textId="77777777" w:rsidR="00DB1D6E" w:rsidRPr="000D711B" w:rsidRDefault="00DB1D6E" w:rsidP="005D2C13">
            <w:r w:rsidRPr="000D711B">
              <w:t>Western General Hospital Edinburgh Genetics Service</w:t>
            </w:r>
          </w:p>
        </w:tc>
        <w:tc>
          <w:tcPr>
            <w:tcW w:w="2280" w:type="dxa"/>
            <w:noWrap/>
            <w:hideMark/>
          </w:tcPr>
          <w:p w14:paraId="07D0936F" w14:textId="77777777" w:rsidR="00DB1D6E" w:rsidRPr="000D711B" w:rsidRDefault="00DB1D6E" w:rsidP="005D2C13">
            <w:r w:rsidRPr="000D711B">
              <w:t>NHS LOTHIAN</w:t>
            </w:r>
          </w:p>
        </w:tc>
      </w:tr>
      <w:tr w:rsidR="00DB1D6E" w:rsidRPr="000D711B" w14:paraId="4DB69BBC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1C7F4D5A" w14:textId="77777777" w:rsidR="00DB1D6E" w:rsidRPr="000D711B" w:rsidRDefault="00DB1D6E" w:rsidP="005D2C13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5AC74365" w14:textId="77777777" w:rsidR="00DB1D6E" w:rsidRPr="000D711B" w:rsidRDefault="00DB1D6E" w:rsidP="005D2C13">
            <w:r w:rsidRPr="000D711B">
              <w:t>Anne</w:t>
            </w:r>
          </w:p>
        </w:tc>
        <w:tc>
          <w:tcPr>
            <w:tcW w:w="2260" w:type="dxa"/>
            <w:noWrap/>
            <w:hideMark/>
          </w:tcPr>
          <w:p w14:paraId="29716165" w14:textId="77777777" w:rsidR="00DB1D6E" w:rsidRPr="000D711B" w:rsidRDefault="00DB1D6E" w:rsidP="005D2C13">
            <w:r w:rsidRPr="000D711B">
              <w:t>Lampe</w:t>
            </w:r>
          </w:p>
        </w:tc>
        <w:tc>
          <w:tcPr>
            <w:tcW w:w="2120" w:type="dxa"/>
            <w:noWrap/>
            <w:hideMark/>
          </w:tcPr>
          <w:p w14:paraId="7DB22226" w14:textId="77777777" w:rsidR="00DB1D6E" w:rsidRPr="000D711B" w:rsidRDefault="00DB1D6E" w:rsidP="005D2C13">
            <w:r w:rsidRPr="000D711B">
              <w:t>Edinburgh</w:t>
            </w:r>
          </w:p>
        </w:tc>
        <w:tc>
          <w:tcPr>
            <w:tcW w:w="1960" w:type="dxa"/>
            <w:hideMark/>
          </w:tcPr>
          <w:p w14:paraId="35D5106E" w14:textId="77777777" w:rsidR="00DB1D6E" w:rsidRPr="000D711B" w:rsidRDefault="00DB1D6E" w:rsidP="005D2C13">
            <w:r w:rsidRPr="000D711B">
              <w:t>Western General Hospital Edinburgh Genetics Service</w:t>
            </w:r>
          </w:p>
        </w:tc>
        <w:tc>
          <w:tcPr>
            <w:tcW w:w="2280" w:type="dxa"/>
            <w:noWrap/>
            <w:hideMark/>
          </w:tcPr>
          <w:p w14:paraId="49E412EB" w14:textId="77777777" w:rsidR="00DB1D6E" w:rsidRPr="000D711B" w:rsidRDefault="00DB1D6E" w:rsidP="005D2C13">
            <w:r w:rsidRPr="000D711B">
              <w:t>NHS LOTHIAN</w:t>
            </w:r>
          </w:p>
        </w:tc>
      </w:tr>
      <w:tr w:rsidR="00DB1D6E" w:rsidRPr="000D711B" w14:paraId="623E4D4C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71815762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A022D83" w14:textId="77777777" w:rsidR="00DB1D6E" w:rsidRPr="000D711B" w:rsidRDefault="00DB1D6E" w:rsidP="005D2C13">
            <w:r w:rsidRPr="000D711B">
              <w:t>Julia</w:t>
            </w:r>
          </w:p>
        </w:tc>
        <w:tc>
          <w:tcPr>
            <w:tcW w:w="2260" w:type="dxa"/>
            <w:noWrap/>
            <w:hideMark/>
          </w:tcPr>
          <w:p w14:paraId="1098A514" w14:textId="77777777" w:rsidR="00DB1D6E" w:rsidRPr="000D711B" w:rsidRDefault="00DB1D6E" w:rsidP="005D2C13">
            <w:r w:rsidRPr="000D711B">
              <w:t>Rankin</w:t>
            </w:r>
          </w:p>
        </w:tc>
        <w:tc>
          <w:tcPr>
            <w:tcW w:w="2120" w:type="dxa"/>
            <w:noWrap/>
            <w:hideMark/>
          </w:tcPr>
          <w:p w14:paraId="4B01A35E" w14:textId="77777777" w:rsidR="00DB1D6E" w:rsidRPr="000D711B" w:rsidRDefault="00DB1D6E" w:rsidP="005D2C13">
            <w:r w:rsidRPr="000D711B">
              <w:t>Exeter</w:t>
            </w:r>
          </w:p>
        </w:tc>
        <w:tc>
          <w:tcPr>
            <w:tcW w:w="1960" w:type="dxa"/>
            <w:hideMark/>
          </w:tcPr>
          <w:p w14:paraId="18E52258" w14:textId="77777777" w:rsidR="00DB1D6E" w:rsidRPr="000D711B" w:rsidRDefault="00DB1D6E" w:rsidP="005D2C13">
            <w:r w:rsidRPr="000D711B">
              <w:t>Peninsula Genetics Service</w:t>
            </w:r>
          </w:p>
        </w:tc>
        <w:tc>
          <w:tcPr>
            <w:tcW w:w="2280" w:type="dxa"/>
            <w:hideMark/>
          </w:tcPr>
          <w:p w14:paraId="2963519A" w14:textId="77777777" w:rsidR="00DB1D6E" w:rsidRPr="000D711B" w:rsidRDefault="00DB1D6E" w:rsidP="005D2C13">
            <w:r w:rsidRPr="000D711B">
              <w:t>ROYAL DEVON AND EXETER NHS FOUNDATION TRUST</w:t>
            </w:r>
          </w:p>
        </w:tc>
      </w:tr>
      <w:tr w:rsidR="00DB1D6E" w:rsidRPr="000D711B" w14:paraId="758C10CF" w14:textId="77777777" w:rsidTr="005D2C13">
        <w:trPr>
          <w:trHeight w:val="600"/>
        </w:trPr>
        <w:tc>
          <w:tcPr>
            <w:tcW w:w="1900" w:type="dxa"/>
            <w:noWrap/>
            <w:hideMark/>
          </w:tcPr>
          <w:p w14:paraId="0B2839F9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2144C560" w14:textId="77777777" w:rsidR="00DB1D6E" w:rsidRPr="000D711B" w:rsidRDefault="00DB1D6E" w:rsidP="005D2C13">
            <w:r w:rsidRPr="000D711B">
              <w:t>Shelagh</w:t>
            </w:r>
          </w:p>
        </w:tc>
        <w:tc>
          <w:tcPr>
            <w:tcW w:w="2260" w:type="dxa"/>
            <w:noWrap/>
            <w:hideMark/>
          </w:tcPr>
          <w:p w14:paraId="6654A507" w14:textId="77777777" w:rsidR="00DB1D6E" w:rsidRPr="000D711B" w:rsidRDefault="00DB1D6E" w:rsidP="005D2C13">
            <w:r w:rsidRPr="000D711B">
              <w:t>Joss</w:t>
            </w:r>
          </w:p>
        </w:tc>
        <w:tc>
          <w:tcPr>
            <w:tcW w:w="2120" w:type="dxa"/>
            <w:noWrap/>
            <w:hideMark/>
          </w:tcPr>
          <w:p w14:paraId="584BDD60" w14:textId="77777777" w:rsidR="00DB1D6E" w:rsidRPr="000D711B" w:rsidRDefault="00DB1D6E" w:rsidP="005D2C13">
            <w:r w:rsidRPr="000D711B">
              <w:t>Glasgow</w:t>
            </w:r>
          </w:p>
        </w:tc>
        <w:tc>
          <w:tcPr>
            <w:tcW w:w="1960" w:type="dxa"/>
            <w:hideMark/>
          </w:tcPr>
          <w:p w14:paraId="717891ED" w14:textId="77777777" w:rsidR="00DB1D6E" w:rsidRPr="000D711B" w:rsidRDefault="00DB1D6E" w:rsidP="005D2C13">
            <w:r w:rsidRPr="000D711B">
              <w:t>Glasgow Genetics Centre</w:t>
            </w:r>
          </w:p>
        </w:tc>
        <w:tc>
          <w:tcPr>
            <w:tcW w:w="2280" w:type="dxa"/>
            <w:hideMark/>
          </w:tcPr>
          <w:p w14:paraId="39831A13" w14:textId="77777777" w:rsidR="00DB1D6E" w:rsidRPr="000D711B" w:rsidRDefault="00DB1D6E" w:rsidP="005D2C13">
            <w:r w:rsidRPr="000D711B">
              <w:t>NHS GREATER GLASGOW &amp; CLYDE</w:t>
            </w:r>
          </w:p>
        </w:tc>
      </w:tr>
      <w:tr w:rsidR="00DB1D6E" w:rsidRPr="000D711B" w14:paraId="0C7C2573" w14:textId="77777777" w:rsidTr="005D2C13">
        <w:trPr>
          <w:trHeight w:val="1200"/>
        </w:trPr>
        <w:tc>
          <w:tcPr>
            <w:tcW w:w="1900" w:type="dxa"/>
            <w:noWrap/>
            <w:hideMark/>
          </w:tcPr>
          <w:p w14:paraId="196DC119" w14:textId="77777777" w:rsidR="00DB1D6E" w:rsidRPr="000D711B" w:rsidRDefault="00DB1D6E" w:rsidP="005D2C13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2295A524" w14:textId="77777777" w:rsidR="00DB1D6E" w:rsidRPr="000D711B" w:rsidRDefault="00DB1D6E" w:rsidP="005D2C13">
            <w:r w:rsidRPr="000D711B">
              <w:t>Lyn</w:t>
            </w:r>
          </w:p>
        </w:tc>
        <w:tc>
          <w:tcPr>
            <w:tcW w:w="2260" w:type="dxa"/>
            <w:noWrap/>
            <w:hideMark/>
          </w:tcPr>
          <w:p w14:paraId="61ED0D60" w14:textId="77777777" w:rsidR="00DB1D6E" w:rsidRPr="000D711B" w:rsidRDefault="00DB1D6E" w:rsidP="005D2C13">
            <w:r w:rsidRPr="000D711B">
              <w:t>Chitty</w:t>
            </w:r>
          </w:p>
        </w:tc>
        <w:tc>
          <w:tcPr>
            <w:tcW w:w="2120" w:type="dxa"/>
            <w:noWrap/>
            <w:hideMark/>
          </w:tcPr>
          <w:p w14:paraId="5E26F7A9" w14:textId="77777777" w:rsidR="00DB1D6E" w:rsidRPr="000D711B" w:rsidRDefault="00DB1D6E" w:rsidP="005D2C13">
            <w:r w:rsidRPr="000D711B">
              <w:t>GOSH</w:t>
            </w:r>
          </w:p>
        </w:tc>
        <w:tc>
          <w:tcPr>
            <w:tcW w:w="1960" w:type="dxa"/>
            <w:hideMark/>
          </w:tcPr>
          <w:p w14:paraId="17F7FBCB" w14:textId="77777777" w:rsidR="00DB1D6E" w:rsidRPr="000D711B" w:rsidRDefault="00DB1D6E" w:rsidP="005D2C13">
            <w:r w:rsidRPr="000D711B">
              <w:t>London North East Thames Regional Genetics Service - Clinical Genetics</w:t>
            </w:r>
          </w:p>
        </w:tc>
        <w:tc>
          <w:tcPr>
            <w:tcW w:w="2280" w:type="dxa"/>
            <w:hideMark/>
          </w:tcPr>
          <w:p w14:paraId="1F8355B8" w14:textId="77777777" w:rsidR="00DB1D6E" w:rsidRPr="000D711B" w:rsidRDefault="00DB1D6E" w:rsidP="005D2C13">
            <w:r w:rsidRPr="000D711B">
              <w:t>GREAT ORMOND STREET HOSPITAL FOR CHILDREN NHS FOUNDATION TRUST</w:t>
            </w:r>
          </w:p>
        </w:tc>
      </w:tr>
      <w:tr w:rsidR="00DB1D6E" w:rsidRPr="000D711B" w14:paraId="2BBDEE79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11B569B2" w14:textId="77777777" w:rsidR="00DB1D6E" w:rsidRPr="000D711B" w:rsidRDefault="00DB1D6E" w:rsidP="005D2C13">
            <w:r w:rsidRPr="000D711B">
              <w:t>Professor</w:t>
            </w:r>
          </w:p>
        </w:tc>
        <w:tc>
          <w:tcPr>
            <w:tcW w:w="1260" w:type="dxa"/>
            <w:noWrap/>
            <w:hideMark/>
          </w:tcPr>
          <w:p w14:paraId="77A49EFD" w14:textId="77777777" w:rsidR="00DB1D6E" w:rsidRPr="000D711B" w:rsidRDefault="00DB1D6E" w:rsidP="005D2C13">
            <w:r w:rsidRPr="000D711B">
              <w:t>Frances</w:t>
            </w:r>
          </w:p>
        </w:tc>
        <w:tc>
          <w:tcPr>
            <w:tcW w:w="2260" w:type="dxa"/>
            <w:noWrap/>
            <w:hideMark/>
          </w:tcPr>
          <w:p w14:paraId="01743B23" w14:textId="77777777" w:rsidR="00DB1D6E" w:rsidRPr="000D711B" w:rsidRDefault="00DB1D6E" w:rsidP="005D2C13">
            <w:proofErr w:type="spellStart"/>
            <w:r w:rsidRPr="000D711B">
              <w:t>Flint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30D5E7E" w14:textId="77777777" w:rsidR="00DB1D6E" w:rsidRPr="000D711B" w:rsidRDefault="00DB1D6E" w:rsidP="005D2C13">
            <w:r w:rsidRPr="000D711B">
              <w:t>Guy's</w:t>
            </w:r>
          </w:p>
        </w:tc>
        <w:tc>
          <w:tcPr>
            <w:tcW w:w="1960" w:type="dxa"/>
            <w:hideMark/>
          </w:tcPr>
          <w:p w14:paraId="12EEEB22" w14:textId="77777777" w:rsidR="00DB1D6E" w:rsidRPr="000D711B" w:rsidRDefault="00DB1D6E" w:rsidP="005D2C13">
            <w:r w:rsidRPr="000D711B">
              <w:t>London Guy's Hospital Genetic Centre</w:t>
            </w:r>
          </w:p>
        </w:tc>
        <w:tc>
          <w:tcPr>
            <w:tcW w:w="2280" w:type="dxa"/>
            <w:hideMark/>
          </w:tcPr>
          <w:p w14:paraId="72BF30BE" w14:textId="77777777" w:rsidR="00DB1D6E" w:rsidRPr="000D711B" w:rsidRDefault="00DB1D6E" w:rsidP="005D2C13">
            <w:r w:rsidRPr="000D711B">
              <w:t>GUY'S AND ST THOMAS' NHS FOUNDATION TRUST</w:t>
            </w:r>
          </w:p>
        </w:tc>
      </w:tr>
      <w:tr w:rsidR="00DB1D6E" w:rsidRPr="000D711B" w14:paraId="73DB3DEF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30725EC4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2EAA51A2" w14:textId="77777777" w:rsidR="00DB1D6E" w:rsidRPr="000D711B" w:rsidRDefault="00DB1D6E" w:rsidP="005D2C13">
            <w:r w:rsidRPr="000D711B">
              <w:t>Muriel</w:t>
            </w:r>
          </w:p>
        </w:tc>
        <w:tc>
          <w:tcPr>
            <w:tcW w:w="2260" w:type="dxa"/>
            <w:noWrap/>
            <w:hideMark/>
          </w:tcPr>
          <w:p w14:paraId="570A71D1" w14:textId="77777777" w:rsidR="00DB1D6E" w:rsidRPr="000D711B" w:rsidRDefault="00DB1D6E" w:rsidP="005D2C13">
            <w:r w:rsidRPr="000D711B">
              <w:t>Holder</w:t>
            </w:r>
          </w:p>
        </w:tc>
        <w:tc>
          <w:tcPr>
            <w:tcW w:w="2120" w:type="dxa"/>
            <w:noWrap/>
            <w:hideMark/>
          </w:tcPr>
          <w:p w14:paraId="46BD4115" w14:textId="77777777" w:rsidR="00DB1D6E" w:rsidRPr="000D711B" w:rsidRDefault="00DB1D6E" w:rsidP="005D2C13">
            <w:r w:rsidRPr="000D711B">
              <w:t>Guy's</w:t>
            </w:r>
          </w:p>
        </w:tc>
        <w:tc>
          <w:tcPr>
            <w:tcW w:w="1960" w:type="dxa"/>
            <w:hideMark/>
          </w:tcPr>
          <w:p w14:paraId="65769A85" w14:textId="77777777" w:rsidR="00DB1D6E" w:rsidRPr="000D711B" w:rsidRDefault="00DB1D6E" w:rsidP="005D2C13">
            <w:r w:rsidRPr="000D711B">
              <w:t>London Guy's Hospital Genetic Centre</w:t>
            </w:r>
          </w:p>
        </w:tc>
        <w:tc>
          <w:tcPr>
            <w:tcW w:w="2280" w:type="dxa"/>
            <w:hideMark/>
          </w:tcPr>
          <w:p w14:paraId="1212BCA2" w14:textId="77777777" w:rsidR="00DB1D6E" w:rsidRPr="000D711B" w:rsidRDefault="00DB1D6E" w:rsidP="005D2C13">
            <w:r w:rsidRPr="000D711B">
              <w:t>GUY'S AND ST THOMAS' NHS FOUNDATION TRUST</w:t>
            </w:r>
          </w:p>
        </w:tc>
      </w:tr>
      <w:tr w:rsidR="00DB1D6E" w:rsidRPr="000D711B" w14:paraId="5D91BCB8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3CE3E4AC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0DC8753A" w14:textId="77777777" w:rsidR="00DB1D6E" w:rsidRPr="000D711B" w:rsidRDefault="00DB1D6E" w:rsidP="005D2C13">
            <w:r w:rsidRPr="000D711B">
              <w:t>Alison</w:t>
            </w:r>
          </w:p>
        </w:tc>
        <w:tc>
          <w:tcPr>
            <w:tcW w:w="2260" w:type="dxa"/>
            <w:noWrap/>
            <w:hideMark/>
          </w:tcPr>
          <w:p w14:paraId="5E45E445" w14:textId="77777777" w:rsidR="00DB1D6E" w:rsidRPr="000D711B" w:rsidRDefault="00DB1D6E" w:rsidP="005D2C13">
            <w:r w:rsidRPr="000D711B">
              <w:t>Kraus</w:t>
            </w:r>
          </w:p>
        </w:tc>
        <w:tc>
          <w:tcPr>
            <w:tcW w:w="2120" w:type="dxa"/>
            <w:noWrap/>
            <w:hideMark/>
          </w:tcPr>
          <w:p w14:paraId="3A531FBB" w14:textId="77777777" w:rsidR="00DB1D6E" w:rsidRPr="000D711B" w:rsidRDefault="00DB1D6E" w:rsidP="005D2C13">
            <w:r w:rsidRPr="000D711B">
              <w:t>Leeds</w:t>
            </w:r>
          </w:p>
        </w:tc>
        <w:tc>
          <w:tcPr>
            <w:tcW w:w="1960" w:type="dxa"/>
            <w:hideMark/>
          </w:tcPr>
          <w:p w14:paraId="21F51BA8" w14:textId="77777777" w:rsidR="00DB1D6E" w:rsidRPr="000D711B" w:rsidRDefault="00DB1D6E" w:rsidP="005D2C13">
            <w:r w:rsidRPr="000D711B">
              <w:t>Yorkshire Regional Genetics Service - Clinical Genetics</w:t>
            </w:r>
          </w:p>
        </w:tc>
        <w:tc>
          <w:tcPr>
            <w:tcW w:w="2280" w:type="dxa"/>
            <w:hideMark/>
          </w:tcPr>
          <w:p w14:paraId="5332C3E3" w14:textId="77777777" w:rsidR="00DB1D6E" w:rsidRPr="000D711B" w:rsidRDefault="00DB1D6E" w:rsidP="005D2C13">
            <w:r w:rsidRPr="000D711B">
              <w:t>LEEDS TEACHING HOSPITALS NHS TRUST</w:t>
            </w:r>
          </w:p>
        </w:tc>
      </w:tr>
      <w:tr w:rsidR="00DB1D6E" w:rsidRPr="000D711B" w14:paraId="29E6FE31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3B01D635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5083704A" w14:textId="77777777" w:rsidR="00DB1D6E" w:rsidRPr="000D711B" w:rsidRDefault="00DB1D6E" w:rsidP="005D2C13">
            <w:r w:rsidRPr="000D711B">
              <w:t>Julian</w:t>
            </w:r>
          </w:p>
        </w:tc>
        <w:tc>
          <w:tcPr>
            <w:tcW w:w="2260" w:type="dxa"/>
            <w:noWrap/>
            <w:hideMark/>
          </w:tcPr>
          <w:p w14:paraId="5D77BA32" w14:textId="77777777" w:rsidR="00DB1D6E" w:rsidRPr="000D711B" w:rsidRDefault="00DB1D6E" w:rsidP="005D2C13">
            <w:proofErr w:type="spellStart"/>
            <w:r w:rsidRPr="000D711B">
              <w:t>Barwel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52EFEE8" w14:textId="77777777" w:rsidR="00DB1D6E" w:rsidRPr="000D711B" w:rsidRDefault="00DB1D6E" w:rsidP="005D2C13">
            <w:r w:rsidRPr="000D711B">
              <w:t>Leicester</w:t>
            </w:r>
          </w:p>
        </w:tc>
        <w:tc>
          <w:tcPr>
            <w:tcW w:w="1960" w:type="dxa"/>
            <w:hideMark/>
          </w:tcPr>
          <w:p w14:paraId="06F5F5F5" w14:textId="77777777" w:rsidR="00DB1D6E" w:rsidRPr="000D711B" w:rsidRDefault="00DB1D6E" w:rsidP="005D2C13">
            <w:r w:rsidRPr="000D711B">
              <w:t>Leicestershire Genetics Centre</w:t>
            </w:r>
          </w:p>
        </w:tc>
        <w:tc>
          <w:tcPr>
            <w:tcW w:w="2280" w:type="dxa"/>
            <w:hideMark/>
          </w:tcPr>
          <w:p w14:paraId="24E96C28" w14:textId="77777777" w:rsidR="00DB1D6E" w:rsidRPr="000D711B" w:rsidRDefault="00DB1D6E" w:rsidP="005D2C13">
            <w:r w:rsidRPr="000D711B">
              <w:t>UNIVERSITY HOSPITALS OF LEICESTER NHS TRUST</w:t>
            </w:r>
          </w:p>
        </w:tc>
      </w:tr>
      <w:tr w:rsidR="00DB1D6E" w:rsidRPr="000D711B" w14:paraId="358E38F6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1DB27877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2C43ED3" w14:textId="77777777" w:rsidR="00DB1D6E" w:rsidRPr="000D711B" w:rsidRDefault="00DB1D6E" w:rsidP="005D2C13">
            <w:r w:rsidRPr="000D711B">
              <w:t>Pradeep</w:t>
            </w:r>
          </w:p>
        </w:tc>
        <w:tc>
          <w:tcPr>
            <w:tcW w:w="2260" w:type="dxa"/>
            <w:noWrap/>
            <w:hideMark/>
          </w:tcPr>
          <w:p w14:paraId="1DAB1D70" w14:textId="77777777" w:rsidR="00DB1D6E" w:rsidRPr="000D711B" w:rsidRDefault="00DB1D6E" w:rsidP="005D2C13">
            <w:proofErr w:type="spellStart"/>
            <w:r w:rsidRPr="000D711B">
              <w:t>Vasudeva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8952409" w14:textId="77777777" w:rsidR="00DB1D6E" w:rsidRPr="000D711B" w:rsidRDefault="00DB1D6E" w:rsidP="005D2C13">
            <w:r w:rsidRPr="000D711B">
              <w:t>Leicester</w:t>
            </w:r>
          </w:p>
        </w:tc>
        <w:tc>
          <w:tcPr>
            <w:tcW w:w="1960" w:type="dxa"/>
            <w:hideMark/>
          </w:tcPr>
          <w:p w14:paraId="1C9438A6" w14:textId="77777777" w:rsidR="00DB1D6E" w:rsidRPr="000D711B" w:rsidRDefault="00DB1D6E" w:rsidP="005D2C13">
            <w:r w:rsidRPr="000D711B">
              <w:t>Leicestershire Genetics Centre</w:t>
            </w:r>
          </w:p>
        </w:tc>
        <w:tc>
          <w:tcPr>
            <w:tcW w:w="2280" w:type="dxa"/>
            <w:hideMark/>
          </w:tcPr>
          <w:p w14:paraId="7D4E07CD" w14:textId="77777777" w:rsidR="00DB1D6E" w:rsidRPr="000D711B" w:rsidRDefault="00DB1D6E" w:rsidP="005D2C13">
            <w:r w:rsidRPr="000D711B">
              <w:t>UNIVERSITY HOSPITALS OF LEICESTER NHS TRUST</w:t>
            </w:r>
          </w:p>
        </w:tc>
      </w:tr>
      <w:tr w:rsidR="00DB1D6E" w:rsidRPr="000D711B" w14:paraId="433C8598" w14:textId="77777777" w:rsidTr="005D2C13">
        <w:trPr>
          <w:trHeight w:val="1200"/>
        </w:trPr>
        <w:tc>
          <w:tcPr>
            <w:tcW w:w="1900" w:type="dxa"/>
            <w:noWrap/>
            <w:hideMark/>
          </w:tcPr>
          <w:p w14:paraId="2C2C0804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03C4258" w14:textId="77777777" w:rsidR="00DB1D6E" w:rsidRPr="000D711B" w:rsidRDefault="00DB1D6E" w:rsidP="005D2C13">
            <w:r w:rsidRPr="000D711B">
              <w:t>Astrid</w:t>
            </w:r>
          </w:p>
        </w:tc>
        <w:tc>
          <w:tcPr>
            <w:tcW w:w="2260" w:type="dxa"/>
            <w:noWrap/>
            <w:hideMark/>
          </w:tcPr>
          <w:p w14:paraId="12C9E8FD" w14:textId="77777777" w:rsidR="00DB1D6E" w:rsidRPr="000D711B" w:rsidRDefault="00DB1D6E" w:rsidP="005D2C13">
            <w:r w:rsidRPr="000D711B">
              <w:t>Weber</w:t>
            </w:r>
          </w:p>
        </w:tc>
        <w:tc>
          <w:tcPr>
            <w:tcW w:w="2120" w:type="dxa"/>
            <w:noWrap/>
            <w:hideMark/>
          </w:tcPr>
          <w:p w14:paraId="66FBDC2B" w14:textId="77777777" w:rsidR="00DB1D6E" w:rsidRPr="000D711B" w:rsidRDefault="00DB1D6E" w:rsidP="005D2C13">
            <w:r w:rsidRPr="000D711B">
              <w:t>Liverpool</w:t>
            </w:r>
          </w:p>
        </w:tc>
        <w:tc>
          <w:tcPr>
            <w:tcW w:w="1960" w:type="dxa"/>
            <w:hideMark/>
          </w:tcPr>
          <w:p w14:paraId="673A488B" w14:textId="77777777" w:rsidR="00DB1D6E" w:rsidRPr="000D711B" w:rsidRDefault="00DB1D6E" w:rsidP="005D2C13">
            <w:r w:rsidRPr="000D711B">
              <w:t>Cheshire &amp; Merseyside Regional Genetic Service</w:t>
            </w:r>
          </w:p>
        </w:tc>
        <w:tc>
          <w:tcPr>
            <w:tcW w:w="2280" w:type="dxa"/>
            <w:hideMark/>
          </w:tcPr>
          <w:p w14:paraId="41FDDE0E" w14:textId="77777777" w:rsidR="00DB1D6E" w:rsidRPr="000D711B" w:rsidRDefault="00DB1D6E" w:rsidP="005D2C13">
            <w:r w:rsidRPr="000D711B">
              <w:t>LIVERPOOL WOMEN'S NHS FOUNDATION TRUST</w:t>
            </w:r>
          </w:p>
        </w:tc>
      </w:tr>
      <w:tr w:rsidR="00DB1D6E" w:rsidRPr="000D711B" w14:paraId="5D663617" w14:textId="77777777" w:rsidTr="005D2C13">
        <w:trPr>
          <w:trHeight w:val="1200"/>
        </w:trPr>
        <w:tc>
          <w:tcPr>
            <w:tcW w:w="1900" w:type="dxa"/>
            <w:noWrap/>
            <w:hideMark/>
          </w:tcPr>
          <w:p w14:paraId="03DDEF24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742BE029" w14:textId="77777777" w:rsidR="00DB1D6E" w:rsidRPr="000D711B" w:rsidRDefault="00DB1D6E" w:rsidP="005D2C13">
            <w:r w:rsidRPr="000D711B">
              <w:t>William</w:t>
            </w:r>
          </w:p>
        </w:tc>
        <w:tc>
          <w:tcPr>
            <w:tcW w:w="2260" w:type="dxa"/>
            <w:noWrap/>
            <w:hideMark/>
          </w:tcPr>
          <w:p w14:paraId="52438BEA" w14:textId="77777777" w:rsidR="00DB1D6E" w:rsidRPr="000D711B" w:rsidRDefault="00DB1D6E" w:rsidP="005D2C13">
            <w:r w:rsidRPr="000D711B">
              <w:t>Newman</w:t>
            </w:r>
          </w:p>
        </w:tc>
        <w:tc>
          <w:tcPr>
            <w:tcW w:w="2120" w:type="dxa"/>
            <w:noWrap/>
            <w:hideMark/>
          </w:tcPr>
          <w:p w14:paraId="045B7624" w14:textId="77777777" w:rsidR="00DB1D6E" w:rsidRPr="000D711B" w:rsidRDefault="00DB1D6E" w:rsidP="005D2C13">
            <w:r w:rsidRPr="000D711B">
              <w:t>Manchester</w:t>
            </w:r>
          </w:p>
        </w:tc>
        <w:tc>
          <w:tcPr>
            <w:tcW w:w="1960" w:type="dxa"/>
            <w:hideMark/>
          </w:tcPr>
          <w:p w14:paraId="43CFE64B" w14:textId="77777777" w:rsidR="00DB1D6E" w:rsidRPr="000D711B" w:rsidRDefault="00DB1D6E" w:rsidP="005D2C13">
            <w:r w:rsidRPr="000D711B">
              <w:t>Manchester Centre for Genomic Medicine</w:t>
            </w:r>
          </w:p>
        </w:tc>
        <w:tc>
          <w:tcPr>
            <w:tcW w:w="2280" w:type="dxa"/>
            <w:hideMark/>
          </w:tcPr>
          <w:p w14:paraId="19C2B353" w14:textId="77777777" w:rsidR="00DB1D6E" w:rsidRPr="000D711B" w:rsidRDefault="00DB1D6E" w:rsidP="005D2C13">
            <w:r w:rsidRPr="000D711B">
              <w:t>CENTRAL MANCHESTER UNIVERSITY HOSPITALS NHS FOUNDATION TRUST</w:t>
            </w:r>
          </w:p>
        </w:tc>
      </w:tr>
      <w:tr w:rsidR="00DB1D6E" w:rsidRPr="000D711B" w14:paraId="03A40521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35360060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73B92B8D" w14:textId="77777777" w:rsidR="00DB1D6E" w:rsidRPr="000D711B" w:rsidRDefault="00DB1D6E" w:rsidP="005D2C13">
            <w:r w:rsidRPr="000D711B">
              <w:t>Miranda</w:t>
            </w:r>
          </w:p>
        </w:tc>
        <w:tc>
          <w:tcPr>
            <w:tcW w:w="2260" w:type="dxa"/>
            <w:noWrap/>
            <w:hideMark/>
          </w:tcPr>
          <w:p w14:paraId="21C8C7C5" w14:textId="77777777" w:rsidR="00DB1D6E" w:rsidRPr="000D711B" w:rsidRDefault="00DB1D6E" w:rsidP="005D2C13">
            <w:proofErr w:type="spellStart"/>
            <w:r w:rsidRPr="000D711B">
              <w:t>Split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EA49AAC" w14:textId="77777777" w:rsidR="00DB1D6E" w:rsidRPr="000D711B" w:rsidRDefault="00DB1D6E" w:rsidP="005D2C13">
            <w:r w:rsidRPr="000D711B">
              <w:t>Newcastle</w:t>
            </w:r>
          </w:p>
        </w:tc>
        <w:tc>
          <w:tcPr>
            <w:tcW w:w="1960" w:type="dxa"/>
            <w:hideMark/>
          </w:tcPr>
          <w:p w14:paraId="7BCE849C" w14:textId="77777777" w:rsidR="00DB1D6E" w:rsidRPr="000D711B" w:rsidRDefault="00DB1D6E" w:rsidP="005D2C13">
            <w:r w:rsidRPr="000D711B">
              <w:t>Northern Genetics Service</w:t>
            </w:r>
          </w:p>
        </w:tc>
        <w:tc>
          <w:tcPr>
            <w:tcW w:w="2280" w:type="dxa"/>
            <w:hideMark/>
          </w:tcPr>
          <w:p w14:paraId="3CC2437E" w14:textId="77777777" w:rsidR="00DB1D6E" w:rsidRPr="000D711B" w:rsidRDefault="00DB1D6E" w:rsidP="005D2C13">
            <w:r w:rsidRPr="000D711B">
              <w:t>THE NEWCASTLE UPON TYNE HOSPITALS NHS FOUNDATION TRUST</w:t>
            </w:r>
          </w:p>
        </w:tc>
      </w:tr>
      <w:tr w:rsidR="00DB1D6E" w:rsidRPr="000D711B" w14:paraId="62E4FB04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466579FC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E059ED3" w14:textId="77777777" w:rsidR="00DB1D6E" w:rsidRPr="000D711B" w:rsidRDefault="00DB1D6E" w:rsidP="005D2C13">
            <w:r w:rsidRPr="000D711B">
              <w:t>Virginia</w:t>
            </w:r>
          </w:p>
        </w:tc>
        <w:tc>
          <w:tcPr>
            <w:tcW w:w="2260" w:type="dxa"/>
            <w:noWrap/>
            <w:hideMark/>
          </w:tcPr>
          <w:p w14:paraId="78AADC2A" w14:textId="77777777" w:rsidR="00DB1D6E" w:rsidRPr="000D711B" w:rsidRDefault="00DB1D6E" w:rsidP="005D2C13">
            <w:proofErr w:type="spellStart"/>
            <w:r w:rsidRPr="000D711B">
              <w:t>Clowe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DCD3D74" w14:textId="77777777" w:rsidR="00DB1D6E" w:rsidRPr="000D711B" w:rsidRDefault="00DB1D6E" w:rsidP="005D2C13">
            <w:r w:rsidRPr="000D711B">
              <w:t>North West Thames</w:t>
            </w:r>
          </w:p>
        </w:tc>
        <w:tc>
          <w:tcPr>
            <w:tcW w:w="1960" w:type="dxa"/>
            <w:hideMark/>
          </w:tcPr>
          <w:p w14:paraId="55BB7144" w14:textId="77777777" w:rsidR="00DB1D6E" w:rsidRPr="000D711B" w:rsidRDefault="00DB1D6E" w:rsidP="005D2C13">
            <w:r w:rsidRPr="000D711B">
              <w:t>London North West Thames Regional Genetics Service</w:t>
            </w:r>
          </w:p>
        </w:tc>
        <w:tc>
          <w:tcPr>
            <w:tcW w:w="2280" w:type="dxa"/>
            <w:hideMark/>
          </w:tcPr>
          <w:p w14:paraId="12F52DA6" w14:textId="77777777" w:rsidR="00DB1D6E" w:rsidRPr="000D711B" w:rsidRDefault="00DB1D6E" w:rsidP="005D2C13">
            <w:r w:rsidRPr="000D711B">
              <w:t>NORTH WEST LONDON HOSPITALS NHS TRUST</w:t>
            </w:r>
          </w:p>
        </w:tc>
      </w:tr>
      <w:tr w:rsidR="00DB1D6E" w:rsidRPr="000D711B" w14:paraId="3D6BA947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057EADC3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7DCB521" w14:textId="77777777" w:rsidR="00DB1D6E" w:rsidRPr="000D711B" w:rsidRDefault="00DB1D6E" w:rsidP="005D2C13">
            <w:r w:rsidRPr="000D711B">
              <w:t>Fleur</w:t>
            </w:r>
          </w:p>
        </w:tc>
        <w:tc>
          <w:tcPr>
            <w:tcW w:w="2260" w:type="dxa"/>
            <w:noWrap/>
            <w:hideMark/>
          </w:tcPr>
          <w:p w14:paraId="191DA209" w14:textId="77777777" w:rsidR="00DB1D6E" w:rsidRPr="000D711B" w:rsidRDefault="00DB1D6E" w:rsidP="005D2C13">
            <w:r w:rsidRPr="000D711B">
              <w:t xml:space="preserve">van </w:t>
            </w:r>
            <w:proofErr w:type="spellStart"/>
            <w:r w:rsidRPr="000D711B">
              <w:t>Dijk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0DDEE17" w14:textId="77777777" w:rsidR="00DB1D6E" w:rsidRPr="000D711B" w:rsidRDefault="00DB1D6E" w:rsidP="005D2C13">
            <w:r w:rsidRPr="000D711B">
              <w:t>North West Thames</w:t>
            </w:r>
          </w:p>
        </w:tc>
        <w:tc>
          <w:tcPr>
            <w:tcW w:w="1960" w:type="dxa"/>
            <w:hideMark/>
          </w:tcPr>
          <w:p w14:paraId="7D03B262" w14:textId="77777777" w:rsidR="00DB1D6E" w:rsidRPr="000D711B" w:rsidRDefault="00DB1D6E" w:rsidP="005D2C13">
            <w:r w:rsidRPr="000D711B">
              <w:t>London North West Thames Regional Genetics Service</w:t>
            </w:r>
          </w:p>
        </w:tc>
        <w:tc>
          <w:tcPr>
            <w:tcW w:w="2280" w:type="dxa"/>
            <w:hideMark/>
          </w:tcPr>
          <w:p w14:paraId="11DF4520" w14:textId="77777777" w:rsidR="00DB1D6E" w:rsidRPr="000D711B" w:rsidRDefault="00DB1D6E" w:rsidP="005D2C13">
            <w:r w:rsidRPr="000D711B">
              <w:t>NORTH WEST LONDON HOSPITALS NHS TRUST</w:t>
            </w:r>
          </w:p>
        </w:tc>
      </w:tr>
      <w:tr w:rsidR="00DB1D6E" w:rsidRPr="000D711B" w14:paraId="50CDFBB3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6649DBA9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3A7CDE8D" w14:textId="77777777" w:rsidR="00DB1D6E" w:rsidRPr="000D711B" w:rsidRDefault="00DB1D6E" w:rsidP="005D2C13">
            <w:r w:rsidRPr="000D711B">
              <w:t>Rachel</w:t>
            </w:r>
          </w:p>
        </w:tc>
        <w:tc>
          <w:tcPr>
            <w:tcW w:w="2260" w:type="dxa"/>
            <w:noWrap/>
            <w:hideMark/>
          </w:tcPr>
          <w:p w14:paraId="6372A03C" w14:textId="77777777" w:rsidR="00DB1D6E" w:rsidRPr="000D711B" w:rsidRDefault="00DB1D6E" w:rsidP="005D2C13">
            <w:r w:rsidRPr="000D711B">
              <w:t>Harrison</w:t>
            </w:r>
          </w:p>
        </w:tc>
        <w:tc>
          <w:tcPr>
            <w:tcW w:w="2120" w:type="dxa"/>
            <w:noWrap/>
            <w:hideMark/>
          </w:tcPr>
          <w:p w14:paraId="3F7A15E8" w14:textId="77777777" w:rsidR="00DB1D6E" w:rsidRPr="000D711B" w:rsidRDefault="00DB1D6E" w:rsidP="005D2C13">
            <w:r w:rsidRPr="000D711B">
              <w:t>Nottingham</w:t>
            </w:r>
          </w:p>
        </w:tc>
        <w:tc>
          <w:tcPr>
            <w:tcW w:w="1960" w:type="dxa"/>
            <w:hideMark/>
          </w:tcPr>
          <w:p w14:paraId="49A745A4" w14:textId="77777777" w:rsidR="00DB1D6E" w:rsidRPr="000D711B" w:rsidRDefault="00DB1D6E" w:rsidP="005D2C13">
            <w:r w:rsidRPr="000D711B">
              <w:t>Nottingham Regional Genetics Service</w:t>
            </w:r>
          </w:p>
        </w:tc>
        <w:tc>
          <w:tcPr>
            <w:tcW w:w="2280" w:type="dxa"/>
            <w:hideMark/>
          </w:tcPr>
          <w:p w14:paraId="31276EAF" w14:textId="77777777" w:rsidR="00DB1D6E" w:rsidRPr="000D711B" w:rsidRDefault="00DB1D6E" w:rsidP="005D2C13">
            <w:r w:rsidRPr="000D711B">
              <w:t>NOTTINGHAM UNIVERSITY HOSPITALS NHS TRUST</w:t>
            </w:r>
          </w:p>
        </w:tc>
      </w:tr>
      <w:tr w:rsidR="00DB1D6E" w:rsidRPr="000D711B" w14:paraId="168A0C2D" w14:textId="77777777" w:rsidTr="005D2C13">
        <w:trPr>
          <w:trHeight w:val="600"/>
        </w:trPr>
        <w:tc>
          <w:tcPr>
            <w:tcW w:w="1900" w:type="dxa"/>
            <w:noWrap/>
            <w:hideMark/>
          </w:tcPr>
          <w:p w14:paraId="093DF0DA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284D811C" w14:textId="77777777" w:rsidR="00DB1D6E" w:rsidRPr="000D711B" w:rsidRDefault="00DB1D6E" w:rsidP="005D2C13">
            <w:r w:rsidRPr="000D711B">
              <w:t>Usha</w:t>
            </w:r>
          </w:p>
        </w:tc>
        <w:tc>
          <w:tcPr>
            <w:tcW w:w="2260" w:type="dxa"/>
            <w:noWrap/>
            <w:hideMark/>
          </w:tcPr>
          <w:p w14:paraId="405EE591" w14:textId="77777777" w:rsidR="00DB1D6E" w:rsidRPr="000D711B" w:rsidRDefault="00DB1D6E" w:rsidP="005D2C13">
            <w:proofErr w:type="spellStart"/>
            <w:r w:rsidRPr="000D711B">
              <w:t>Kini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399AFB7" w14:textId="77777777" w:rsidR="00DB1D6E" w:rsidRPr="000D711B" w:rsidRDefault="00DB1D6E" w:rsidP="005D2C13">
            <w:r w:rsidRPr="000D711B">
              <w:t>Oxford</w:t>
            </w:r>
          </w:p>
        </w:tc>
        <w:tc>
          <w:tcPr>
            <w:tcW w:w="1960" w:type="dxa"/>
            <w:hideMark/>
          </w:tcPr>
          <w:p w14:paraId="09F6B043" w14:textId="77777777" w:rsidR="00DB1D6E" w:rsidRPr="000D711B" w:rsidRDefault="00DB1D6E" w:rsidP="005D2C13">
            <w:r w:rsidRPr="000D711B">
              <w:t>Oxford Genetics Service</w:t>
            </w:r>
          </w:p>
        </w:tc>
        <w:tc>
          <w:tcPr>
            <w:tcW w:w="2280" w:type="dxa"/>
            <w:hideMark/>
          </w:tcPr>
          <w:p w14:paraId="57D4B755" w14:textId="77777777" w:rsidR="00DB1D6E" w:rsidRPr="000D711B" w:rsidRDefault="00DB1D6E" w:rsidP="005D2C13">
            <w:r w:rsidRPr="000D711B">
              <w:t>OXFORD UNIVERSITY HOSPITALS NHS TRUST</w:t>
            </w:r>
          </w:p>
        </w:tc>
      </w:tr>
      <w:tr w:rsidR="00DB1D6E" w:rsidRPr="000D711B" w14:paraId="5E7CB706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4901DB16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673EB26E" w14:textId="77777777" w:rsidR="00DB1D6E" w:rsidRPr="000D711B" w:rsidRDefault="00DB1D6E" w:rsidP="005D2C13">
            <w:r w:rsidRPr="000D711B">
              <w:t>Oliver</w:t>
            </w:r>
          </w:p>
        </w:tc>
        <w:tc>
          <w:tcPr>
            <w:tcW w:w="2260" w:type="dxa"/>
            <w:noWrap/>
            <w:hideMark/>
          </w:tcPr>
          <w:p w14:paraId="6B502530" w14:textId="77777777" w:rsidR="00DB1D6E" w:rsidRPr="000D711B" w:rsidRDefault="00DB1D6E" w:rsidP="005D2C13">
            <w:proofErr w:type="spellStart"/>
            <w:r w:rsidRPr="000D711B">
              <w:t>Quarrel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CAF8C9C" w14:textId="77777777" w:rsidR="00DB1D6E" w:rsidRPr="000D711B" w:rsidRDefault="00DB1D6E" w:rsidP="005D2C13">
            <w:r w:rsidRPr="000D711B">
              <w:t>Sheffield</w:t>
            </w:r>
          </w:p>
        </w:tc>
        <w:tc>
          <w:tcPr>
            <w:tcW w:w="1960" w:type="dxa"/>
            <w:hideMark/>
          </w:tcPr>
          <w:p w14:paraId="75B22558" w14:textId="77777777" w:rsidR="00DB1D6E" w:rsidRPr="000D711B" w:rsidRDefault="00DB1D6E" w:rsidP="005D2C13">
            <w:r w:rsidRPr="000D711B">
              <w:t>Sheffield Genetic Services</w:t>
            </w:r>
          </w:p>
        </w:tc>
        <w:tc>
          <w:tcPr>
            <w:tcW w:w="2280" w:type="dxa"/>
            <w:hideMark/>
          </w:tcPr>
          <w:p w14:paraId="4E4F97BB" w14:textId="77777777" w:rsidR="00DB1D6E" w:rsidRPr="000D711B" w:rsidRDefault="00DB1D6E" w:rsidP="005D2C13">
            <w:r w:rsidRPr="000D711B">
              <w:t>SHEFFIELD CHILDREN'S NHS FOUNDATION TRUST</w:t>
            </w:r>
          </w:p>
        </w:tc>
      </w:tr>
      <w:tr w:rsidR="00DB1D6E" w:rsidRPr="000D711B" w14:paraId="0E628AD0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71865611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49A0B1CD" w14:textId="77777777" w:rsidR="00DB1D6E" w:rsidRPr="000D711B" w:rsidRDefault="00DB1D6E" w:rsidP="005D2C13">
            <w:r w:rsidRPr="000D711B">
              <w:t>Diana</w:t>
            </w:r>
          </w:p>
        </w:tc>
        <w:tc>
          <w:tcPr>
            <w:tcW w:w="2260" w:type="dxa"/>
            <w:noWrap/>
            <w:hideMark/>
          </w:tcPr>
          <w:p w14:paraId="34D1E768" w14:textId="77777777" w:rsidR="00DB1D6E" w:rsidRPr="000D711B" w:rsidRDefault="00DB1D6E" w:rsidP="005D2C13">
            <w:proofErr w:type="spellStart"/>
            <w:r w:rsidRPr="000D711B">
              <w:t>Barall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3A743C4" w14:textId="77777777" w:rsidR="00DB1D6E" w:rsidRPr="000D711B" w:rsidRDefault="00DB1D6E" w:rsidP="005D2C13">
            <w:r w:rsidRPr="000D711B">
              <w:t>Southampton</w:t>
            </w:r>
          </w:p>
        </w:tc>
        <w:tc>
          <w:tcPr>
            <w:tcW w:w="1960" w:type="dxa"/>
            <w:hideMark/>
          </w:tcPr>
          <w:p w14:paraId="72DF9EE0" w14:textId="77777777" w:rsidR="00DB1D6E" w:rsidRPr="000D711B" w:rsidRDefault="00DB1D6E" w:rsidP="005D2C13">
            <w:r w:rsidRPr="000D711B">
              <w:t>Wessex Clinical Genetics Service</w:t>
            </w:r>
          </w:p>
        </w:tc>
        <w:tc>
          <w:tcPr>
            <w:tcW w:w="2280" w:type="dxa"/>
            <w:hideMark/>
          </w:tcPr>
          <w:p w14:paraId="07DEEE24" w14:textId="77777777" w:rsidR="00DB1D6E" w:rsidRPr="000D711B" w:rsidRDefault="00DB1D6E" w:rsidP="005D2C13">
            <w:r w:rsidRPr="000D711B">
              <w:t>UNIVERSITY HOSPITAL SOUTHAMPTON NHS FOUNDATION TRUST</w:t>
            </w:r>
          </w:p>
        </w:tc>
      </w:tr>
      <w:tr w:rsidR="00DB1D6E" w:rsidRPr="000D711B" w14:paraId="57E11278" w14:textId="77777777" w:rsidTr="005D2C13">
        <w:trPr>
          <w:trHeight w:val="900"/>
        </w:trPr>
        <w:tc>
          <w:tcPr>
            <w:tcW w:w="1900" w:type="dxa"/>
            <w:noWrap/>
            <w:hideMark/>
          </w:tcPr>
          <w:p w14:paraId="7573F5B9" w14:textId="77777777" w:rsidR="00DB1D6E" w:rsidRPr="000D711B" w:rsidRDefault="00DB1D6E" w:rsidP="005D2C13">
            <w:r w:rsidRPr="000D711B">
              <w:t>Dr</w:t>
            </w:r>
          </w:p>
        </w:tc>
        <w:tc>
          <w:tcPr>
            <w:tcW w:w="1260" w:type="dxa"/>
            <w:noWrap/>
            <w:hideMark/>
          </w:tcPr>
          <w:p w14:paraId="7CA6A1D4" w14:textId="77777777" w:rsidR="00DB1D6E" w:rsidRPr="000D711B" w:rsidRDefault="00DB1D6E" w:rsidP="005D2C13">
            <w:r w:rsidRPr="000D711B">
              <w:t>Sahar</w:t>
            </w:r>
          </w:p>
        </w:tc>
        <w:tc>
          <w:tcPr>
            <w:tcW w:w="2260" w:type="dxa"/>
            <w:noWrap/>
            <w:hideMark/>
          </w:tcPr>
          <w:p w14:paraId="1F9B4A50" w14:textId="77777777" w:rsidR="00DB1D6E" w:rsidRPr="000D711B" w:rsidRDefault="00DB1D6E" w:rsidP="005D2C13">
            <w:r w:rsidRPr="000D711B">
              <w:t>Mansour</w:t>
            </w:r>
          </w:p>
        </w:tc>
        <w:tc>
          <w:tcPr>
            <w:tcW w:w="2120" w:type="dxa"/>
            <w:noWrap/>
            <w:hideMark/>
          </w:tcPr>
          <w:p w14:paraId="237EA220" w14:textId="77777777" w:rsidR="00DB1D6E" w:rsidRPr="000D711B" w:rsidRDefault="00DB1D6E" w:rsidP="005D2C13">
            <w:r w:rsidRPr="000D711B">
              <w:t>St George's</w:t>
            </w:r>
          </w:p>
        </w:tc>
        <w:tc>
          <w:tcPr>
            <w:tcW w:w="1960" w:type="dxa"/>
            <w:hideMark/>
          </w:tcPr>
          <w:p w14:paraId="4C1E6EE8" w14:textId="77777777" w:rsidR="00DB1D6E" w:rsidRPr="000D711B" w:rsidRDefault="00DB1D6E" w:rsidP="005D2C13">
            <w:r w:rsidRPr="000D711B">
              <w:t>London South West Thames Regional Genetics Service</w:t>
            </w:r>
          </w:p>
        </w:tc>
        <w:tc>
          <w:tcPr>
            <w:tcW w:w="2280" w:type="dxa"/>
            <w:hideMark/>
          </w:tcPr>
          <w:p w14:paraId="4691867C" w14:textId="77777777" w:rsidR="00DB1D6E" w:rsidRPr="000D711B" w:rsidRDefault="00DB1D6E" w:rsidP="005D2C13">
            <w:r w:rsidRPr="000D711B">
              <w:t>ST GEORGE'S HEALTHCARE NHS FOUNDATION TRUST</w:t>
            </w:r>
          </w:p>
        </w:tc>
      </w:tr>
    </w:tbl>
    <w:p w14:paraId="708E741C" w14:textId="77777777" w:rsidR="00DB1D6E" w:rsidRDefault="00DB1D6E" w:rsidP="00DB1D6E"/>
    <w:p w14:paraId="2409534E" w14:textId="77777777" w:rsidR="00DB1D6E" w:rsidRDefault="00DB1D6E" w:rsidP="00DB1D6E"/>
    <w:p w14:paraId="2F1585DF" w14:textId="77777777" w:rsidR="00DB1D6E" w:rsidRPr="00DB1D6E" w:rsidRDefault="00DB1D6E"/>
    <w:sectPr w:rsidR="00DB1D6E" w:rsidRPr="00DB1D6E" w:rsidSect="00050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56"/>
    <w:rsid w:val="00000CCE"/>
    <w:rsid w:val="00001D2A"/>
    <w:rsid w:val="00017032"/>
    <w:rsid w:val="000175B0"/>
    <w:rsid w:val="000176C3"/>
    <w:rsid w:val="00020D29"/>
    <w:rsid w:val="00025EA6"/>
    <w:rsid w:val="0002629D"/>
    <w:rsid w:val="00040B85"/>
    <w:rsid w:val="00041ACD"/>
    <w:rsid w:val="00044DF4"/>
    <w:rsid w:val="00045238"/>
    <w:rsid w:val="00050035"/>
    <w:rsid w:val="00052F5D"/>
    <w:rsid w:val="00073AF0"/>
    <w:rsid w:val="00083476"/>
    <w:rsid w:val="0008457D"/>
    <w:rsid w:val="00086A08"/>
    <w:rsid w:val="00086F53"/>
    <w:rsid w:val="000911B9"/>
    <w:rsid w:val="00092737"/>
    <w:rsid w:val="0009617F"/>
    <w:rsid w:val="000A30E3"/>
    <w:rsid w:val="000A764F"/>
    <w:rsid w:val="000B1138"/>
    <w:rsid w:val="000B2C92"/>
    <w:rsid w:val="000D00F2"/>
    <w:rsid w:val="000D5B08"/>
    <w:rsid w:val="000D637F"/>
    <w:rsid w:val="000E5B70"/>
    <w:rsid w:val="000F1494"/>
    <w:rsid w:val="000F227C"/>
    <w:rsid w:val="000F4E36"/>
    <w:rsid w:val="00102843"/>
    <w:rsid w:val="001073DE"/>
    <w:rsid w:val="00110099"/>
    <w:rsid w:val="00112F62"/>
    <w:rsid w:val="00115433"/>
    <w:rsid w:val="00115538"/>
    <w:rsid w:val="00116580"/>
    <w:rsid w:val="0012087E"/>
    <w:rsid w:val="001229CE"/>
    <w:rsid w:val="0013082D"/>
    <w:rsid w:val="00130C03"/>
    <w:rsid w:val="00133B05"/>
    <w:rsid w:val="00134D91"/>
    <w:rsid w:val="00142E51"/>
    <w:rsid w:val="001579F5"/>
    <w:rsid w:val="00167737"/>
    <w:rsid w:val="00173E62"/>
    <w:rsid w:val="00185B34"/>
    <w:rsid w:val="00186A35"/>
    <w:rsid w:val="0019220D"/>
    <w:rsid w:val="00194238"/>
    <w:rsid w:val="001A46AB"/>
    <w:rsid w:val="001B1E25"/>
    <w:rsid w:val="001B2C90"/>
    <w:rsid w:val="001B3B2B"/>
    <w:rsid w:val="001B6DA0"/>
    <w:rsid w:val="001B773D"/>
    <w:rsid w:val="001C37C1"/>
    <w:rsid w:val="001D0BB0"/>
    <w:rsid w:val="001D34F9"/>
    <w:rsid w:val="001D420A"/>
    <w:rsid w:val="001D4F52"/>
    <w:rsid w:val="001E09CC"/>
    <w:rsid w:val="001F00F3"/>
    <w:rsid w:val="001F21D7"/>
    <w:rsid w:val="00204F87"/>
    <w:rsid w:val="002120A9"/>
    <w:rsid w:val="00212933"/>
    <w:rsid w:val="00215974"/>
    <w:rsid w:val="0022384F"/>
    <w:rsid w:val="0022462A"/>
    <w:rsid w:val="002257FB"/>
    <w:rsid w:val="00232A72"/>
    <w:rsid w:val="00234578"/>
    <w:rsid w:val="00253723"/>
    <w:rsid w:val="00255E9C"/>
    <w:rsid w:val="00257A0C"/>
    <w:rsid w:val="0026461A"/>
    <w:rsid w:val="00281A96"/>
    <w:rsid w:val="0028438A"/>
    <w:rsid w:val="00291015"/>
    <w:rsid w:val="00297E52"/>
    <w:rsid w:val="002A0A8F"/>
    <w:rsid w:val="002A1F85"/>
    <w:rsid w:val="002A48CF"/>
    <w:rsid w:val="002A6B87"/>
    <w:rsid w:val="002B3923"/>
    <w:rsid w:val="002B6852"/>
    <w:rsid w:val="002B7294"/>
    <w:rsid w:val="002D733B"/>
    <w:rsid w:val="002E1D84"/>
    <w:rsid w:val="002E4D1F"/>
    <w:rsid w:val="002E558D"/>
    <w:rsid w:val="002F006E"/>
    <w:rsid w:val="002F13FA"/>
    <w:rsid w:val="002F3CEE"/>
    <w:rsid w:val="002F6255"/>
    <w:rsid w:val="002F6EB2"/>
    <w:rsid w:val="00305FB3"/>
    <w:rsid w:val="00307EC1"/>
    <w:rsid w:val="00313E80"/>
    <w:rsid w:val="00332B2B"/>
    <w:rsid w:val="003337A9"/>
    <w:rsid w:val="00334BC9"/>
    <w:rsid w:val="00341AAF"/>
    <w:rsid w:val="00342279"/>
    <w:rsid w:val="00343692"/>
    <w:rsid w:val="003536E7"/>
    <w:rsid w:val="00356E7B"/>
    <w:rsid w:val="00361CEB"/>
    <w:rsid w:val="003623B3"/>
    <w:rsid w:val="00362729"/>
    <w:rsid w:val="0038139D"/>
    <w:rsid w:val="00382033"/>
    <w:rsid w:val="003836CF"/>
    <w:rsid w:val="00390545"/>
    <w:rsid w:val="00390E65"/>
    <w:rsid w:val="003A2367"/>
    <w:rsid w:val="003A5A4D"/>
    <w:rsid w:val="003A6F13"/>
    <w:rsid w:val="003A751B"/>
    <w:rsid w:val="003A7BE7"/>
    <w:rsid w:val="003B1473"/>
    <w:rsid w:val="003B314B"/>
    <w:rsid w:val="003B3837"/>
    <w:rsid w:val="003B5F0F"/>
    <w:rsid w:val="003C6A54"/>
    <w:rsid w:val="003D0CB6"/>
    <w:rsid w:val="003D4DF1"/>
    <w:rsid w:val="003E2026"/>
    <w:rsid w:val="003E27B5"/>
    <w:rsid w:val="003E46DB"/>
    <w:rsid w:val="003E58C4"/>
    <w:rsid w:val="003E6570"/>
    <w:rsid w:val="003F11B5"/>
    <w:rsid w:val="003F189E"/>
    <w:rsid w:val="003F3A54"/>
    <w:rsid w:val="003F67E0"/>
    <w:rsid w:val="00404850"/>
    <w:rsid w:val="00410BFC"/>
    <w:rsid w:val="00411EF2"/>
    <w:rsid w:val="004147E9"/>
    <w:rsid w:val="004165C9"/>
    <w:rsid w:val="00420402"/>
    <w:rsid w:val="00423A8F"/>
    <w:rsid w:val="0043292E"/>
    <w:rsid w:val="00437AC0"/>
    <w:rsid w:val="0045469C"/>
    <w:rsid w:val="00456F87"/>
    <w:rsid w:val="0045786F"/>
    <w:rsid w:val="0047528F"/>
    <w:rsid w:val="00476A94"/>
    <w:rsid w:val="004836B5"/>
    <w:rsid w:val="004873C0"/>
    <w:rsid w:val="0049204E"/>
    <w:rsid w:val="00494C00"/>
    <w:rsid w:val="00494CFF"/>
    <w:rsid w:val="004953CA"/>
    <w:rsid w:val="004967C7"/>
    <w:rsid w:val="004A006D"/>
    <w:rsid w:val="004A30D7"/>
    <w:rsid w:val="004A5AB9"/>
    <w:rsid w:val="004B566D"/>
    <w:rsid w:val="004C00BD"/>
    <w:rsid w:val="004C24CC"/>
    <w:rsid w:val="004C315A"/>
    <w:rsid w:val="004C3C9F"/>
    <w:rsid w:val="004C63F2"/>
    <w:rsid w:val="004D021D"/>
    <w:rsid w:val="004D3E67"/>
    <w:rsid w:val="004D68DE"/>
    <w:rsid w:val="004D724A"/>
    <w:rsid w:val="004E543C"/>
    <w:rsid w:val="004E6968"/>
    <w:rsid w:val="004E78C1"/>
    <w:rsid w:val="004F0D02"/>
    <w:rsid w:val="004F1162"/>
    <w:rsid w:val="004F1CB9"/>
    <w:rsid w:val="004F23F5"/>
    <w:rsid w:val="004F5F8B"/>
    <w:rsid w:val="00500040"/>
    <w:rsid w:val="0050028C"/>
    <w:rsid w:val="00500DFF"/>
    <w:rsid w:val="0050534A"/>
    <w:rsid w:val="0051138E"/>
    <w:rsid w:val="005124B0"/>
    <w:rsid w:val="005163B5"/>
    <w:rsid w:val="005164B0"/>
    <w:rsid w:val="00522B29"/>
    <w:rsid w:val="00525D80"/>
    <w:rsid w:val="005342CF"/>
    <w:rsid w:val="00536F6E"/>
    <w:rsid w:val="00537BF3"/>
    <w:rsid w:val="005409AF"/>
    <w:rsid w:val="0054288A"/>
    <w:rsid w:val="00543D30"/>
    <w:rsid w:val="00544B79"/>
    <w:rsid w:val="005506E0"/>
    <w:rsid w:val="00554B00"/>
    <w:rsid w:val="005623D1"/>
    <w:rsid w:val="0056420A"/>
    <w:rsid w:val="00564523"/>
    <w:rsid w:val="00565975"/>
    <w:rsid w:val="00565D9B"/>
    <w:rsid w:val="00566AB0"/>
    <w:rsid w:val="0056737F"/>
    <w:rsid w:val="00570E02"/>
    <w:rsid w:val="00572C89"/>
    <w:rsid w:val="0057575E"/>
    <w:rsid w:val="005826B3"/>
    <w:rsid w:val="00582FD4"/>
    <w:rsid w:val="0059184B"/>
    <w:rsid w:val="0059472C"/>
    <w:rsid w:val="00594A66"/>
    <w:rsid w:val="00596E0D"/>
    <w:rsid w:val="0059788D"/>
    <w:rsid w:val="005A0AAE"/>
    <w:rsid w:val="005A28A3"/>
    <w:rsid w:val="005A34FE"/>
    <w:rsid w:val="005A35F7"/>
    <w:rsid w:val="005B797C"/>
    <w:rsid w:val="005C056F"/>
    <w:rsid w:val="005C2742"/>
    <w:rsid w:val="005D332E"/>
    <w:rsid w:val="005D3D44"/>
    <w:rsid w:val="005D6A81"/>
    <w:rsid w:val="005E2BBC"/>
    <w:rsid w:val="005F4A8E"/>
    <w:rsid w:val="005F71E7"/>
    <w:rsid w:val="00602A8A"/>
    <w:rsid w:val="006033DE"/>
    <w:rsid w:val="006054DB"/>
    <w:rsid w:val="00606FF3"/>
    <w:rsid w:val="0061187E"/>
    <w:rsid w:val="00612872"/>
    <w:rsid w:val="00614660"/>
    <w:rsid w:val="00614DC2"/>
    <w:rsid w:val="006175AA"/>
    <w:rsid w:val="00623B8D"/>
    <w:rsid w:val="00631D9A"/>
    <w:rsid w:val="00637DA4"/>
    <w:rsid w:val="00645F30"/>
    <w:rsid w:val="0065764D"/>
    <w:rsid w:val="00667462"/>
    <w:rsid w:val="00670C46"/>
    <w:rsid w:val="00675781"/>
    <w:rsid w:val="0069029B"/>
    <w:rsid w:val="00696342"/>
    <w:rsid w:val="006A4754"/>
    <w:rsid w:val="006A5C29"/>
    <w:rsid w:val="006A6FCC"/>
    <w:rsid w:val="006A77C0"/>
    <w:rsid w:val="006B022C"/>
    <w:rsid w:val="006B62C4"/>
    <w:rsid w:val="006B7BC1"/>
    <w:rsid w:val="006C0DA6"/>
    <w:rsid w:val="006C2C90"/>
    <w:rsid w:val="006D2B36"/>
    <w:rsid w:val="006D7B04"/>
    <w:rsid w:val="006E112F"/>
    <w:rsid w:val="006E15E0"/>
    <w:rsid w:val="006F4344"/>
    <w:rsid w:val="006F53B0"/>
    <w:rsid w:val="00702765"/>
    <w:rsid w:val="00704A1C"/>
    <w:rsid w:val="0071389F"/>
    <w:rsid w:val="00724395"/>
    <w:rsid w:val="00727FDB"/>
    <w:rsid w:val="00734874"/>
    <w:rsid w:val="00742C8A"/>
    <w:rsid w:val="00744016"/>
    <w:rsid w:val="00757FBE"/>
    <w:rsid w:val="00764570"/>
    <w:rsid w:val="00764F7B"/>
    <w:rsid w:val="00765A68"/>
    <w:rsid w:val="00770B80"/>
    <w:rsid w:val="00785810"/>
    <w:rsid w:val="00785CE4"/>
    <w:rsid w:val="00787407"/>
    <w:rsid w:val="007908AC"/>
    <w:rsid w:val="00790E7B"/>
    <w:rsid w:val="00793637"/>
    <w:rsid w:val="00793804"/>
    <w:rsid w:val="0079403B"/>
    <w:rsid w:val="00796DDB"/>
    <w:rsid w:val="007A2405"/>
    <w:rsid w:val="007A7013"/>
    <w:rsid w:val="007B302E"/>
    <w:rsid w:val="007B4B11"/>
    <w:rsid w:val="007C7A64"/>
    <w:rsid w:val="007D7E52"/>
    <w:rsid w:val="007E3EC5"/>
    <w:rsid w:val="007F16F7"/>
    <w:rsid w:val="007F3083"/>
    <w:rsid w:val="007F4EB5"/>
    <w:rsid w:val="0081019A"/>
    <w:rsid w:val="00813CA1"/>
    <w:rsid w:val="00813CA5"/>
    <w:rsid w:val="00815DBB"/>
    <w:rsid w:val="00816DE4"/>
    <w:rsid w:val="00820874"/>
    <w:rsid w:val="00823574"/>
    <w:rsid w:val="0082590A"/>
    <w:rsid w:val="0083496B"/>
    <w:rsid w:val="008400CC"/>
    <w:rsid w:val="00841703"/>
    <w:rsid w:val="00845121"/>
    <w:rsid w:val="0084723F"/>
    <w:rsid w:val="00850553"/>
    <w:rsid w:val="008574E9"/>
    <w:rsid w:val="0086063A"/>
    <w:rsid w:val="00861191"/>
    <w:rsid w:val="0086156B"/>
    <w:rsid w:val="00864F3E"/>
    <w:rsid w:val="0087621E"/>
    <w:rsid w:val="00881FA5"/>
    <w:rsid w:val="008925A5"/>
    <w:rsid w:val="00895E03"/>
    <w:rsid w:val="008A0F2A"/>
    <w:rsid w:val="008A29BC"/>
    <w:rsid w:val="008A472F"/>
    <w:rsid w:val="008A6F80"/>
    <w:rsid w:val="008B75D4"/>
    <w:rsid w:val="008B7F4A"/>
    <w:rsid w:val="008C1AA6"/>
    <w:rsid w:val="008D2136"/>
    <w:rsid w:val="008D3C83"/>
    <w:rsid w:val="008F0460"/>
    <w:rsid w:val="008F1394"/>
    <w:rsid w:val="008F75E7"/>
    <w:rsid w:val="00901836"/>
    <w:rsid w:val="00902D57"/>
    <w:rsid w:val="00903F2C"/>
    <w:rsid w:val="00905D69"/>
    <w:rsid w:val="00911DA8"/>
    <w:rsid w:val="00912A9C"/>
    <w:rsid w:val="009132A8"/>
    <w:rsid w:val="00915B7C"/>
    <w:rsid w:val="0091781D"/>
    <w:rsid w:val="00920C79"/>
    <w:rsid w:val="00921175"/>
    <w:rsid w:val="009249DF"/>
    <w:rsid w:val="00927E45"/>
    <w:rsid w:val="0093125A"/>
    <w:rsid w:val="00931EA0"/>
    <w:rsid w:val="0093771A"/>
    <w:rsid w:val="00937BF5"/>
    <w:rsid w:val="00944D14"/>
    <w:rsid w:val="009523AB"/>
    <w:rsid w:val="0096207F"/>
    <w:rsid w:val="009631AB"/>
    <w:rsid w:val="00964AF0"/>
    <w:rsid w:val="00974BE5"/>
    <w:rsid w:val="00976741"/>
    <w:rsid w:val="00985250"/>
    <w:rsid w:val="0099201C"/>
    <w:rsid w:val="00993C06"/>
    <w:rsid w:val="009A4762"/>
    <w:rsid w:val="009A7BD7"/>
    <w:rsid w:val="009B5490"/>
    <w:rsid w:val="009B6E00"/>
    <w:rsid w:val="009B792E"/>
    <w:rsid w:val="009C0CDD"/>
    <w:rsid w:val="009C1DFA"/>
    <w:rsid w:val="009C2433"/>
    <w:rsid w:val="009C7EC4"/>
    <w:rsid w:val="009D5E24"/>
    <w:rsid w:val="009D6988"/>
    <w:rsid w:val="009E418A"/>
    <w:rsid w:val="009E48F0"/>
    <w:rsid w:val="009E49DF"/>
    <w:rsid w:val="009E5136"/>
    <w:rsid w:val="009E7892"/>
    <w:rsid w:val="009F0D5B"/>
    <w:rsid w:val="009F2616"/>
    <w:rsid w:val="009F2D50"/>
    <w:rsid w:val="00A02F0A"/>
    <w:rsid w:val="00A134D6"/>
    <w:rsid w:val="00A20BA2"/>
    <w:rsid w:val="00A25219"/>
    <w:rsid w:val="00A257FB"/>
    <w:rsid w:val="00A25C32"/>
    <w:rsid w:val="00A27DAB"/>
    <w:rsid w:val="00A3239F"/>
    <w:rsid w:val="00A336C8"/>
    <w:rsid w:val="00A33714"/>
    <w:rsid w:val="00A34F7D"/>
    <w:rsid w:val="00A51ADB"/>
    <w:rsid w:val="00A54CE4"/>
    <w:rsid w:val="00A65FCD"/>
    <w:rsid w:val="00A66FA5"/>
    <w:rsid w:val="00A67D1F"/>
    <w:rsid w:val="00A72FF5"/>
    <w:rsid w:val="00A74703"/>
    <w:rsid w:val="00A803D0"/>
    <w:rsid w:val="00A82569"/>
    <w:rsid w:val="00A859ED"/>
    <w:rsid w:val="00A91E0A"/>
    <w:rsid w:val="00A94118"/>
    <w:rsid w:val="00A96823"/>
    <w:rsid w:val="00AA1368"/>
    <w:rsid w:val="00AA5732"/>
    <w:rsid w:val="00AA77C9"/>
    <w:rsid w:val="00AB21E5"/>
    <w:rsid w:val="00AB6F82"/>
    <w:rsid w:val="00AB7FB5"/>
    <w:rsid w:val="00AC3510"/>
    <w:rsid w:val="00AC4CC8"/>
    <w:rsid w:val="00AC6CBA"/>
    <w:rsid w:val="00AD7C73"/>
    <w:rsid w:val="00AF0D1E"/>
    <w:rsid w:val="00AF78D1"/>
    <w:rsid w:val="00B00AFB"/>
    <w:rsid w:val="00B070AD"/>
    <w:rsid w:val="00B11326"/>
    <w:rsid w:val="00B14D5E"/>
    <w:rsid w:val="00B15034"/>
    <w:rsid w:val="00B15205"/>
    <w:rsid w:val="00B20B64"/>
    <w:rsid w:val="00B27962"/>
    <w:rsid w:val="00B36F52"/>
    <w:rsid w:val="00B40E6D"/>
    <w:rsid w:val="00B427F4"/>
    <w:rsid w:val="00B44285"/>
    <w:rsid w:val="00B46276"/>
    <w:rsid w:val="00B4675B"/>
    <w:rsid w:val="00B46C19"/>
    <w:rsid w:val="00B5293A"/>
    <w:rsid w:val="00B53C42"/>
    <w:rsid w:val="00B53EE7"/>
    <w:rsid w:val="00B5430F"/>
    <w:rsid w:val="00B54BB1"/>
    <w:rsid w:val="00B57FF7"/>
    <w:rsid w:val="00B60595"/>
    <w:rsid w:val="00B6088B"/>
    <w:rsid w:val="00B6326F"/>
    <w:rsid w:val="00B636AF"/>
    <w:rsid w:val="00B71786"/>
    <w:rsid w:val="00B74AA4"/>
    <w:rsid w:val="00B74CC2"/>
    <w:rsid w:val="00B7629F"/>
    <w:rsid w:val="00B9145A"/>
    <w:rsid w:val="00B919E4"/>
    <w:rsid w:val="00BA0B29"/>
    <w:rsid w:val="00BB2496"/>
    <w:rsid w:val="00BB32E8"/>
    <w:rsid w:val="00BB4430"/>
    <w:rsid w:val="00BB5DD7"/>
    <w:rsid w:val="00BC073E"/>
    <w:rsid w:val="00BC4CE3"/>
    <w:rsid w:val="00BD55E2"/>
    <w:rsid w:val="00BD7BDD"/>
    <w:rsid w:val="00BE5CB8"/>
    <w:rsid w:val="00BE6842"/>
    <w:rsid w:val="00BF7381"/>
    <w:rsid w:val="00BF779C"/>
    <w:rsid w:val="00BF7C64"/>
    <w:rsid w:val="00C02F89"/>
    <w:rsid w:val="00C04C99"/>
    <w:rsid w:val="00C17A2C"/>
    <w:rsid w:val="00C17F1E"/>
    <w:rsid w:val="00C23879"/>
    <w:rsid w:val="00C34BBC"/>
    <w:rsid w:val="00C35F9D"/>
    <w:rsid w:val="00C40FB1"/>
    <w:rsid w:val="00C42C79"/>
    <w:rsid w:val="00C4687B"/>
    <w:rsid w:val="00C471C3"/>
    <w:rsid w:val="00C47794"/>
    <w:rsid w:val="00C540A8"/>
    <w:rsid w:val="00C54A9E"/>
    <w:rsid w:val="00C57D6F"/>
    <w:rsid w:val="00C667A1"/>
    <w:rsid w:val="00C81916"/>
    <w:rsid w:val="00C82793"/>
    <w:rsid w:val="00C82C63"/>
    <w:rsid w:val="00C909F1"/>
    <w:rsid w:val="00C921D0"/>
    <w:rsid w:val="00C951D5"/>
    <w:rsid w:val="00CA02CC"/>
    <w:rsid w:val="00CA0748"/>
    <w:rsid w:val="00CA70D2"/>
    <w:rsid w:val="00CA728F"/>
    <w:rsid w:val="00CB48D5"/>
    <w:rsid w:val="00CB53F9"/>
    <w:rsid w:val="00CB5A88"/>
    <w:rsid w:val="00CB664B"/>
    <w:rsid w:val="00CB783E"/>
    <w:rsid w:val="00CC2A4A"/>
    <w:rsid w:val="00CC3CE6"/>
    <w:rsid w:val="00CC5AC4"/>
    <w:rsid w:val="00CC6C0A"/>
    <w:rsid w:val="00CD24C0"/>
    <w:rsid w:val="00CE5ADA"/>
    <w:rsid w:val="00CE74E8"/>
    <w:rsid w:val="00CF5058"/>
    <w:rsid w:val="00D00472"/>
    <w:rsid w:val="00D01E83"/>
    <w:rsid w:val="00D0215A"/>
    <w:rsid w:val="00D04C73"/>
    <w:rsid w:val="00D145A2"/>
    <w:rsid w:val="00D208E0"/>
    <w:rsid w:val="00D21673"/>
    <w:rsid w:val="00D239BC"/>
    <w:rsid w:val="00D26311"/>
    <w:rsid w:val="00D36176"/>
    <w:rsid w:val="00D47602"/>
    <w:rsid w:val="00D57817"/>
    <w:rsid w:val="00D609E8"/>
    <w:rsid w:val="00D71654"/>
    <w:rsid w:val="00D74082"/>
    <w:rsid w:val="00D80E23"/>
    <w:rsid w:val="00D913C9"/>
    <w:rsid w:val="00D92661"/>
    <w:rsid w:val="00D958D3"/>
    <w:rsid w:val="00D95E87"/>
    <w:rsid w:val="00DA1892"/>
    <w:rsid w:val="00DA5EE7"/>
    <w:rsid w:val="00DB0CBC"/>
    <w:rsid w:val="00DB1D6E"/>
    <w:rsid w:val="00DB5C56"/>
    <w:rsid w:val="00DC0322"/>
    <w:rsid w:val="00DC6759"/>
    <w:rsid w:val="00DD47A0"/>
    <w:rsid w:val="00DD484C"/>
    <w:rsid w:val="00DD58B4"/>
    <w:rsid w:val="00DE007B"/>
    <w:rsid w:val="00DE072D"/>
    <w:rsid w:val="00DE53B6"/>
    <w:rsid w:val="00DE5F94"/>
    <w:rsid w:val="00DF5C8C"/>
    <w:rsid w:val="00DF7506"/>
    <w:rsid w:val="00DF7814"/>
    <w:rsid w:val="00E02DAC"/>
    <w:rsid w:val="00E0589C"/>
    <w:rsid w:val="00E11D79"/>
    <w:rsid w:val="00E124E5"/>
    <w:rsid w:val="00E17F34"/>
    <w:rsid w:val="00E25B0C"/>
    <w:rsid w:val="00E34677"/>
    <w:rsid w:val="00E3488E"/>
    <w:rsid w:val="00E4672C"/>
    <w:rsid w:val="00E47096"/>
    <w:rsid w:val="00E50E6F"/>
    <w:rsid w:val="00E522E2"/>
    <w:rsid w:val="00E54DD3"/>
    <w:rsid w:val="00E560FA"/>
    <w:rsid w:val="00E5787B"/>
    <w:rsid w:val="00E60735"/>
    <w:rsid w:val="00E61FDA"/>
    <w:rsid w:val="00E63A1B"/>
    <w:rsid w:val="00E71375"/>
    <w:rsid w:val="00E72D89"/>
    <w:rsid w:val="00E72F25"/>
    <w:rsid w:val="00E7634D"/>
    <w:rsid w:val="00E8061F"/>
    <w:rsid w:val="00E8351C"/>
    <w:rsid w:val="00E84E73"/>
    <w:rsid w:val="00E9220A"/>
    <w:rsid w:val="00EA0CAB"/>
    <w:rsid w:val="00EA426F"/>
    <w:rsid w:val="00EA5F43"/>
    <w:rsid w:val="00EB7C2A"/>
    <w:rsid w:val="00EC7386"/>
    <w:rsid w:val="00ED0355"/>
    <w:rsid w:val="00ED1180"/>
    <w:rsid w:val="00EE1FB5"/>
    <w:rsid w:val="00EE23B1"/>
    <w:rsid w:val="00EE30F2"/>
    <w:rsid w:val="00EE7962"/>
    <w:rsid w:val="00EF4A6F"/>
    <w:rsid w:val="00EF5C48"/>
    <w:rsid w:val="00F053D2"/>
    <w:rsid w:val="00F0738B"/>
    <w:rsid w:val="00F142E1"/>
    <w:rsid w:val="00F142ED"/>
    <w:rsid w:val="00F20548"/>
    <w:rsid w:val="00F266AF"/>
    <w:rsid w:val="00F3170D"/>
    <w:rsid w:val="00F32A20"/>
    <w:rsid w:val="00F33ADC"/>
    <w:rsid w:val="00F37F96"/>
    <w:rsid w:val="00F46962"/>
    <w:rsid w:val="00F50120"/>
    <w:rsid w:val="00F5318E"/>
    <w:rsid w:val="00F55907"/>
    <w:rsid w:val="00F5642C"/>
    <w:rsid w:val="00F606EE"/>
    <w:rsid w:val="00F61BDE"/>
    <w:rsid w:val="00F62959"/>
    <w:rsid w:val="00F6714B"/>
    <w:rsid w:val="00F67F97"/>
    <w:rsid w:val="00F713C0"/>
    <w:rsid w:val="00F725F7"/>
    <w:rsid w:val="00F72642"/>
    <w:rsid w:val="00F73F9A"/>
    <w:rsid w:val="00F75454"/>
    <w:rsid w:val="00F76AA8"/>
    <w:rsid w:val="00F822DC"/>
    <w:rsid w:val="00F8375C"/>
    <w:rsid w:val="00F933D2"/>
    <w:rsid w:val="00F9573C"/>
    <w:rsid w:val="00F976E8"/>
    <w:rsid w:val="00FA4DEE"/>
    <w:rsid w:val="00FA6FB5"/>
    <w:rsid w:val="00FB09FD"/>
    <w:rsid w:val="00FB52FE"/>
    <w:rsid w:val="00FD0D3A"/>
    <w:rsid w:val="00FD1EAD"/>
    <w:rsid w:val="00FE234B"/>
    <w:rsid w:val="00FE2FF0"/>
    <w:rsid w:val="00FE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261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24C0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D6E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4</Words>
  <Characters>389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archou</dc:creator>
  <cp:keywords/>
  <dc:description/>
  <cp:lastModifiedBy>Maria Niarchou</cp:lastModifiedBy>
  <cp:revision>2</cp:revision>
  <dcterms:created xsi:type="dcterms:W3CDTF">2020-12-29T16:22:00Z</dcterms:created>
  <dcterms:modified xsi:type="dcterms:W3CDTF">2020-12-29T16:22:00Z</dcterms:modified>
</cp:coreProperties>
</file>